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25B8F" w14:textId="0504885F" w:rsidR="00197E02" w:rsidRPr="00197E02" w:rsidRDefault="00197E02" w:rsidP="00556B47">
      <w:pPr>
        <w:suppressLineNumbers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bookmarkStart w:id="0" w:name="_Hlk64369673"/>
      <w:r w:rsidRPr="00197E02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Journal name: </w:t>
      </w:r>
      <w:hyperlink r:id="rId8" w:history="1">
        <w:proofErr w:type="spellStart"/>
        <w:r w:rsidRPr="00197E02">
          <w:rPr>
            <w:rStyle w:val="Collegamentoipertestuale"/>
            <w:rFonts w:ascii="Times New Roman" w:eastAsia="Times New Roman" w:hAnsi="Times New Roman" w:cs="Times New Roman"/>
            <w:color w:val="auto"/>
            <w:sz w:val="28"/>
            <w:szCs w:val="28"/>
            <w:u w:val="none"/>
          </w:rPr>
          <w:t>Photosynthesis</w:t>
        </w:r>
        <w:proofErr w:type="spellEnd"/>
        <w:r w:rsidRPr="00197E02">
          <w:rPr>
            <w:rStyle w:val="Collegamentoipertestuale"/>
            <w:rFonts w:ascii="Times New Roman" w:eastAsia="Times New Roman" w:hAnsi="Times New Roman" w:cs="Times New Roman"/>
            <w:color w:val="auto"/>
            <w:sz w:val="28"/>
            <w:szCs w:val="28"/>
            <w:u w:val="none"/>
          </w:rPr>
          <w:t xml:space="preserve"> </w:t>
        </w:r>
        <w:proofErr w:type="spellStart"/>
        <w:r w:rsidRPr="00197E02">
          <w:rPr>
            <w:rStyle w:val="Collegamentoipertestuale"/>
            <w:rFonts w:ascii="Times New Roman" w:eastAsia="Times New Roman" w:hAnsi="Times New Roman" w:cs="Times New Roman"/>
            <w:color w:val="auto"/>
            <w:sz w:val="28"/>
            <w:szCs w:val="28"/>
            <w:u w:val="none"/>
          </w:rPr>
          <w:t>Research</w:t>
        </w:r>
        <w:proofErr w:type="spellEnd"/>
      </w:hyperlink>
    </w:p>
    <w:p w14:paraId="041F4569" w14:textId="77777777" w:rsidR="00197E02" w:rsidRDefault="00197E02" w:rsidP="00556B47">
      <w:pPr>
        <w:suppressLineNumbers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61A1841D" w14:textId="02037EF6" w:rsidR="00DD7A44" w:rsidRPr="00A34ECF" w:rsidRDefault="005F57F8" w:rsidP="00556B47">
      <w:pPr>
        <w:suppressLineNumbers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A34ECF">
        <w:rPr>
          <w:rFonts w:ascii="Times New Roman" w:hAnsi="Times New Roman" w:cs="Times New Roman"/>
          <w:b/>
          <w:bCs/>
          <w:sz w:val="32"/>
          <w:szCs w:val="32"/>
          <w:lang w:val="en-GB"/>
        </w:rPr>
        <w:t>T</w:t>
      </w:r>
      <w:r w:rsidR="000E225C" w:rsidRPr="00A34ECF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he </w:t>
      </w:r>
      <w:r w:rsidR="00BD4D83" w:rsidRPr="00A34ECF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circadian </w:t>
      </w:r>
      <w:r w:rsidR="00DD70E7" w:rsidRPr="00A34ECF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night </w:t>
      </w:r>
      <w:r w:rsidR="00D75FE5" w:rsidRPr="00A34ECF">
        <w:rPr>
          <w:rFonts w:ascii="Times New Roman" w:hAnsi="Times New Roman" w:cs="Times New Roman"/>
          <w:b/>
          <w:bCs/>
          <w:sz w:val="32"/>
          <w:szCs w:val="32"/>
          <w:lang w:val="en-GB"/>
        </w:rPr>
        <w:t>depression of photosynthesis</w:t>
      </w:r>
      <w:r w:rsidR="00DD70E7" w:rsidRPr="00A34ECF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</w:t>
      </w:r>
      <w:proofErr w:type="spellStart"/>
      <w:r w:rsidRPr="00A34ECF">
        <w:rPr>
          <w:rFonts w:ascii="Times New Roman" w:hAnsi="Times New Roman" w:cs="Times New Roman"/>
          <w:b/>
          <w:bCs/>
          <w:sz w:val="32"/>
          <w:szCs w:val="32"/>
          <w:lang w:val="en-GB"/>
        </w:rPr>
        <w:t>analyzed</w:t>
      </w:r>
      <w:proofErr w:type="spellEnd"/>
      <w:r w:rsidRPr="00A34ECF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</w:t>
      </w:r>
      <w:r w:rsidR="000508D0" w:rsidRPr="00A34ECF">
        <w:rPr>
          <w:rFonts w:ascii="Times New Roman" w:hAnsi="Times New Roman" w:cs="Times New Roman"/>
          <w:b/>
          <w:bCs/>
          <w:sz w:val="32"/>
          <w:szCs w:val="32"/>
          <w:lang w:val="en-GB"/>
        </w:rPr>
        <w:t>in</w:t>
      </w:r>
      <w:r w:rsidR="0054507B" w:rsidRPr="00A34ECF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</w:t>
      </w:r>
      <w:r w:rsidR="004A175F" w:rsidRPr="00A34ECF">
        <w:rPr>
          <w:rFonts w:ascii="Times New Roman" w:hAnsi="Times New Roman" w:cs="Times New Roman"/>
          <w:b/>
          <w:bCs/>
          <w:sz w:val="32"/>
          <w:szCs w:val="32"/>
          <w:lang w:val="en-GB"/>
        </w:rPr>
        <w:t>a</w:t>
      </w:r>
      <w:r w:rsidR="00552FE6" w:rsidRPr="00A34ECF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</w:t>
      </w:r>
      <w:r w:rsidR="00715DD8" w:rsidRPr="00A34ECF">
        <w:rPr>
          <w:rFonts w:ascii="Times New Roman" w:hAnsi="Times New Roman" w:cs="Times New Roman"/>
          <w:b/>
          <w:bCs/>
          <w:sz w:val="32"/>
          <w:szCs w:val="32"/>
          <w:lang w:val="en-GB"/>
        </w:rPr>
        <w:t>herb</w:t>
      </w:r>
      <w:r w:rsidR="006D232B" w:rsidRPr="00A34ECF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, </w:t>
      </w:r>
      <w:r w:rsidR="000508D0" w:rsidRPr="00A34ECF">
        <w:rPr>
          <w:rFonts w:ascii="Times New Roman" w:hAnsi="Times New Roman" w:cs="Times New Roman"/>
          <w:b/>
          <w:bCs/>
          <w:i/>
          <w:iCs/>
          <w:sz w:val="32"/>
          <w:szCs w:val="32"/>
          <w:lang w:val="en-GB"/>
        </w:rPr>
        <w:t>Pulmonaria</w:t>
      </w:r>
      <w:r w:rsidR="000508D0" w:rsidRPr="00483AF9">
        <w:rPr>
          <w:rFonts w:ascii="Times New Roman" w:hAnsi="Times New Roman" w:cs="Times New Roman"/>
          <w:b/>
          <w:bCs/>
          <w:i/>
          <w:iCs/>
          <w:sz w:val="32"/>
          <w:szCs w:val="32"/>
          <w:lang w:val="en-GB"/>
        </w:rPr>
        <w:t xml:space="preserve"> </w:t>
      </w:r>
      <w:proofErr w:type="spellStart"/>
      <w:r w:rsidR="000508D0" w:rsidRPr="00160701">
        <w:rPr>
          <w:rFonts w:ascii="Times New Roman" w:hAnsi="Times New Roman" w:cs="Times New Roman"/>
          <w:b/>
          <w:bCs/>
          <w:i/>
          <w:iCs/>
          <w:sz w:val="32"/>
          <w:szCs w:val="32"/>
          <w:lang w:val="en-GB"/>
        </w:rPr>
        <w:t>vallarsae</w:t>
      </w:r>
      <w:proofErr w:type="spellEnd"/>
      <w:r w:rsidR="002370C8" w:rsidRPr="00A34ECF">
        <w:rPr>
          <w:rFonts w:ascii="Times New Roman" w:hAnsi="Times New Roman" w:cs="Times New Roman"/>
          <w:b/>
          <w:bCs/>
          <w:sz w:val="32"/>
          <w:szCs w:val="32"/>
          <w:lang w:val="en-GB"/>
        </w:rPr>
        <w:t>.</w:t>
      </w:r>
      <w:r w:rsidR="00F76E02" w:rsidRPr="00A34ECF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</w:t>
      </w:r>
      <w:r w:rsidR="00BD7EC1" w:rsidRPr="00A34ECF">
        <w:rPr>
          <w:rFonts w:ascii="Times New Roman" w:hAnsi="Times New Roman" w:cs="Times New Roman"/>
          <w:b/>
          <w:bCs/>
          <w:sz w:val="32"/>
          <w:szCs w:val="32"/>
          <w:lang w:val="en-GB"/>
        </w:rPr>
        <w:t>Day/night quantitative relationships</w:t>
      </w:r>
      <w:r w:rsidR="004505A7" w:rsidRPr="00A34ECF">
        <w:rPr>
          <w:rFonts w:ascii="Times New Roman" w:hAnsi="Times New Roman" w:cs="Times New Roman"/>
          <w:b/>
          <w:bCs/>
          <w:sz w:val="32"/>
          <w:szCs w:val="32"/>
          <w:lang w:val="en-GB"/>
        </w:rPr>
        <w:t>.</w:t>
      </w:r>
    </w:p>
    <w:bookmarkEnd w:id="0"/>
    <w:p w14:paraId="23BCBBBA" w14:textId="2F7B32F0" w:rsidR="006D1D1D" w:rsidRPr="00A34ECF" w:rsidRDefault="006D1D1D" w:rsidP="00556B47">
      <w:pPr>
        <w:suppressLineNumbers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34ECF">
        <w:rPr>
          <w:rFonts w:ascii="Times New Roman" w:hAnsi="Times New Roman" w:cs="Times New Roman"/>
          <w:b/>
          <w:bCs/>
          <w:sz w:val="24"/>
          <w:szCs w:val="24"/>
          <w:lang w:val="en-GB"/>
        </w:rPr>
        <w:t>Paolo Pupillo</w:t>
      </w:r>
      <w:r w:rsidR="004275BC" w:rsidRPr="00A34ECF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1</w:t>
      </w:r>
      <w:r w:rsidRPr="00A34EC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</w:t>
      </w:r>
      <w:r w:rsidR="00A3051E" w:rsidRPr="00A34ECF">
        <w:rPr>
          <w:rFonts w:ascii="Times New Roman" w:hAnsi="Times New Roman" w:cs="Times New Roman"/>
          <w:b/>
          <w:bCs/>
          <w:sz w:val="24"/>
          <w:szCs w:val="24"/>
          <w:lang w:val="en-GB"/>
        </w:rPr>
        <w:t>Francesca Sparla</w:t>
      </w:r>
      <w:r w:rsidR="004275BC" w:rsidRPr="00A34ECF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1</w:t>
      </w:r>
      <w:r w:rsidR="00A3051E" w:rsidRPr="00A34EC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</w:t>
      </w:r>
      <w:r w:rsidR="00DF6270" w:rsidRPr="00A34EC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Bruno A. Melandri, </w:t>
      </w:r>
      <w:r w:rsidR="006461B5" w:rsidRPr="00A34ECF">
        <w:rPr>
          <w:rFonts w:ascii="Times New Roman" w:hAnsi="Times New Roman" w:cs="Times New Roman"/>
          <w:b/>
          <w:bCs/>
          <w:sz w:val="24"/>
          <w:szCs w:val="24"/>
          <w:lang w:val="en-GB"/>
        </w:rPr>
        <w:t>Paolo Trost</w:t>
      </w:r>
      <w:r w:rsidR="004275BC" w:rsidRPr="00A34ECF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1</w:t>
      </w:r>
      <w:r w:rsidR="006461B5" w:rsidRPr="00A34EC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708E4FA5" w14:textId="77777777" w:rsidR="004275BC" w:rsidRPr="00202CCF" w:rsidRDefault="004275BC" w:rsidP="00556B47">
      <w:pPr>
        <w:suppressLineNumbers/>
        <w:rPr>
          <w:rFonts w:ascii="Times New Roman" w:hAnsi="Times New Roman"/>
          <w:bCs/>
          <w:sz w:val="24"/>
          <w:szCs w:val="24"/>
          <w:vertAlign w:val="superscript"/>
          <w:lang w:val="en-GB"/>
        </w:rPr>
      </w:pPr>
    </w:p>
    <w:p w14:paraId="448FDF63" w14:textId="5C0E3CC2" w:rsidR="004275BC" w:rsidRPr="00494B5F" w:rsidRDefault="004275BC" w:rsidP="00556B47">
      <w:pPr>
        <w:suppressLineNumbers/>
        <w:rPr>
          <w:rFonts w:ascii="Times New Roman" w:hAnsi="Times New Roman"/>
          <w:bCs/>
          <w:sz w:val="24"/>
          <w:szCs w:val="24"/>
          <w:lang w:val="en-GB"/>
        </w:rPr>
      </w:pPr>
      <w:r w:rsidRPr="00C177C5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1</w:t>
      </w:r>
      <w:r w:rsidRPr="00494B5F">
        <w:rPr>
          <w:rFonts w:ascii="Times New Roman" w:hAnsi="Times New Roman"/>
          <w:bCs/>
          <w:sz w:val="24"/>
          <w:szCs w:val="24"/>
          <w:lang w:val="en-GB"/>
        </w:rPr>
        <w:t>University of Bologna Alma Mater,</w:t>
      </w:r>
      <w:r w:rsidR="00DE67F7" w:rsidRPr="00494B5F">
        <w:rPr>
          <w:rFonts w:ascii="Times New Roman" w:hAnsi="Times New Roman"/>
          <w:bCs/>
          <w:sz w:val="24"/>
          <w:szCs w:val="24"/>
          <w:lang w:val="en-GB"/>
        </w:rPr>
        <w:t xml:space="preserve"> Department of Pharmacy and Biotechnology, </w:t>
      </w:r>
      <w:r w:rsidRPr="00494B5F">
        <w:rPr>
          <w:rFonts w:ascii="Times New Roman" w:hAnsi="Times New Roman"/>
          <w:bCs/>
          <w:sz w:val="24"/>
          <w:szCs w:val="24"/>
          <w:lang w:val="en-GB"/>
        </w:rPr>
        <w:t xml:space="preserve">Via </w:t>
      </w:r>
      <w:proofErr w:type="spellStart"/>
      <w:r w:rsidRPr="00494B5F">
        <w:rPr>
          <w:rFonts w:ascii="Times New Roman" w:hAnsi="Times New Roman"/>
          <w:bCs/>
          <w:sz w:val="24"/>
          <w:szCs w:val="24"/>
          <w:lang w:val="en-GB"/>
        </w:rPr>
        <w:t>Irnerio</w:t>
      </w:r>
      <w:proofErr w:type="spellEnd"/>
      <w:r w:rsidRPr="00494B5F">
        <w:rPr>
          <w:rFonts w:ascii="Times New Roman" w:hAnsi="Times New Roman"/>
          <w:bCs/>
          <w:sz w:val="24"/>
          <w:szCs w:val="24"/>
          <w:lang w:val="en-GB"/>
        </w:rPr>
        <w:t xml:space="preserve"> 42, 40126-Bologna, Italy</w:t>
      </w:r>
    </w:p>
    <w:p w14:paraId="2322F8DB" w14:textId="77777777" w:rsidR="00CF474F" w:rsidRPr="00A34ECF" w:rsidRDefault="00CF474F" w:rsidP="00556B47">
      <w:pPr>
        <w:suppressLineNumbers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FF7FFC0" w14:textId="0FFB5019" w:rsidR="004275BC" w:rsidRPr="00A34ECF" w:rsidRDefault="004275BC" w:rsidP="00556B47">
      <w:pPr>
        <w:suppressLineNumbers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02CCF">
        <w:rPr>
          <w:rFonts w:ascii="Times New Roman" w:hAnsi="Times New Roman"/>
          <w:bCs/>
          <w:sz w:val="24"/>
          <w:szCs w:val="24"/>
          <w:lang w:val="en-GB"/>
        </w:rPr>
        <w:t>e-mail address of the corresponding author: francesca.sparla@unibo.it</w:t>
      </w:r>
    </w:p>
    <w:p w14:paraId="417F5B73" w14:textId="77777777" w:rsidR="00F54B8C" w:rsidRPr="00A34ECF" w:rsidRDefault="00F54B8C" w:rsidP="00556B47">
      <w:pPr>
        <w:suppressLineNumbers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93A45F8" w14:textId="552D2108" w:rsidR="005F4B2A" w:rsidRDefault="00AE5342" w:rsidP="00AE5342">
      <w:pPr>
        <w:suppressLineNumbers/>
        <w:spacing w:after="160" w:line="259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:lang w:eastAsia="it-IT"/>
        </w:rPr>
        <w:lastRenderedPageBreak/>
        <w:drawing>
          <wp:inline distT="0" distB="0" distL="0" distR="0" wp14:anchorId="3F590387" wp14:editId="703EFDAA">
            <wp:extent cx="6120130" cy="696976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Fig1.pd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55" b="4947"/>
                    <a:stretch/>
                  </pic:blipFill>
                  <pic:spPr bwMode="auto">
                    <a:xfrm>
                      <a:off x="0" y="0"/>
                      <a:ext cx="6120130" cy="6969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7A5619C8" w14:textId="2D65050E" w:rsidR="00121BEE" w:rsidRDefault="008F26F0" w:rsidP="00121BEE">
      <w:pPr>
        <w:suppressLineNumbers/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E97BD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 xml:space="preserve">Fig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>S1.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 w:rsidRPr="00C942A0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Average </w:t>
      </w:r>
      <w:r w:rsidRPr="00BE56C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ETR-LRC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s</w:t>
      </w:r>
      <w:r w:rsidRPr="00BE56C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obtained by </w:t>
      </w:r>
      <w:r w:rsidRPr="00BE56C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PAM fluorometry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from 73 </w:t>
      </w:r>
      <w:r w:rsidR="0014168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twin day/night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 experiments</w:t>
      </w:r>
      <w:r w:rsidR="009D479E" w:rsidRPr="009D479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 </w:t>
      </w:r>
      <w:r w:rsidR="009D479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using</w:t>
      </w:r>
      <w:r w:rsidR="009D479E" w:rsidRPr="002B23E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11 </w:t>
      </w:r>
      <w:r w:rsidR="009D479E" w:rsidRPr="0014168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d</w:t>
      </w:r>
      <w:r w:rsidR="0014168E" w:rsidRPr="0014168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ifferent</w:t>
      </w:r>
      <w:r w:rsidR="009D479E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 w:rsidR="009D479E" w:rsidRPr="00361A23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plants</w:t>
      </w:r>
      <w:r w:rsidR="009D479E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(</w:t>
      </w:r>
      <w:r w:rsidR="009D479E" w:rsidRPr="00A94C76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see Table 1</w:t>
      </w:r>
      <w:r w:rsidR="009D479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). 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Plant</w:t>
      </w:r>
      <w:r w:rsidRPr="00D3375F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 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code (e.g. FAB) and </w:t>
      </w:r>
      <w:r w:rsidRPr="00D3375F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number of tests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 </w:t>
      </w:r>
      <w:r w:rsidR="009D479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for each plant 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are indicated</w:t>
      </w:r>
      <w:r w:rsidRPr="00BE56C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. </w:t>
      </w:r>
      <w:r w:rsidR="009D479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M</w:t>
      </w:r>
      <w:r w:rsidR="009D479E" w:rsidRPr="00361A23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orning </w:t>
      </w:r>
      <w:r w:rsidR="009D479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tests red </w:t>
      </w:r>
      <w:r w:rsidR="00BC6F80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do</w:t>
      </w:r>
      <w:r w:rsidR="009D479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ts, </w:t>
      </w:r>
      <w:r w:rsidR="009D479E" w:rsidRPr="00361A23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night</w:t>
      </w:r>
      <w:r w:rsidR="009D479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 tests blue </w:t>
      </w:r>
      <w:r w:rsidR="00BC6F80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do</w:t>
      </w:r>
      <w:r w:rsidR="009D479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ts.</w:t>
      </w:r>
      <w:r w:rsidR="009D479E" w:rsidRPr="00A94C76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 </w:t>
      </w:r>
      <w:r w:rsidRPr="00BE56C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Data are </w:t>
      </w:r>
      <w:r w:rsidRPr="00197A79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fitted with </w:t>
      </w:r>
      <w:proofErr w:type="spellStart"/>
      <w:r w:rsidRPr="00197A79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FvCB</w:t>
      </w:r>
      <w:proofErr w:type="spellEnd"/>
      <w:r w:rsidRPr="00197A79" w:rsidDel="00B022CD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 w:rsidRPr="00197A79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equation </w:t>
      </w:r>
      <w:r w:rsidRPr="00A94C76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and</w:t>
      </w:r>
      <w:r w:rsidRPr="00A94C7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 w:rsidRPr="00BE56C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reported as</w:t>
      </w:r>
      <w:r w:rsidRPr="00C7334D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means </w:t>
      </w:r>
      <w:r w:rsidRPr="00C7334D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± </w:t>
      </w:r>
      <w:r w:rsidR="009D479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SD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.</w:t>
      </w:r>
    </w:p>
    <w:p w14:paraId="3B9653D3" w14:textId="111AA33E" w:rsidR="008F26F0" w:rsidRDefault="008F26F0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br w:type="page"/>
      </w:r>
    </w:p>
    <w:p w14:paraId="708A4029" w14:textId="68020F75" w:rsidR="008F26F0" w:rsidRDefault="008F26F0" w:rsidP="008F26F0">
      <w:pPr>
        <w:suppressLineNumbers/>
        <w:spacing w:before="100" w:beforeAutospacing="1" w:after="100" w:afterAutospacing="1" w:line="360" w:lineRule="auto"/>
        <w:jc w:val="center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val="en-GB" w:eastAsia="it-IT"/>
        </w:rPr>
      </w:pPr>
      <w:r w:rsidRPr="008F26F0">
        <w:rPr>
          <w:rFonts w:ascii="Times New Roman" w:eastAsia="Times New Roman" w:hAnsi="Times New Roman" w:cs="Times New Roman"/>
          <w:b/>
          <w:bCs/>
          <w:noProof/>
          <w:color w:val="FF0000"/>
          <w:sz w:val="24"/>
          <w:szCs w:val="24"/>
          <w:lang w:eastAsia="it-IT"/>
        </w:rPr>
        <w:lastRenderedPageBreak/>
        <w:drawing>
          <wp:inline distT="0" distB="0" distL="0" distR="0" wp14:anchorId="0B4B127B" wp14:editId="47FFEEE7">
            <wp:extent cx="3658870" cy="3223570"/>
            <wp:effectExtent l="0" t="0" r="0" b="2540"/>
            <wp:docPr id="3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8870" cy="32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F52FFB" w14:textId="0B85E52F" w:rsidR="008F26F0" w:rsidRPr="008F26F0" w:rsidRDefault="008F26F0" w:rsidP="00121BEE">
      <w:pPr>
        <w:suppressLineNumbers/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124CD7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val="en-GB" w:eastAsia="it-IT"/>
        </w:rPr>
        <w:t>Fig. S2</w:t>
      </w:r>
      <w:r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val="en-GB" w:eastAsia="it-IT"/>
        </w:rPr>
        <w:t>.</w:t>
      </w:r>
      <w:r w:rsidRPr="00124CD7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 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Average </w:t>
      </w:r>
      <w:r w:rsidRPr="00124CD7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ETR-LRC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s</w:t>
      </w:r>
      <w:r w:rsidRPr="00124CD7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 of </w:t>
      </w:r>
      <w:r w:rsidR="00BC6F80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the 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“long night” experiments of Fig. 4. Tests were performed in the </w:t>
      </w:r>
      <w:r w:rsidR="009D479E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first 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morning </w:t>
      </w:r>
      <w:r w:rsidR="00B842A3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of each experiment 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in </w:t>
      </w:r>
      <w:r w:rsidR="00B842A3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the 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light (</w:t>
      </w:r>
      <w:r w:rsidRPr="00A55A76">
        <w:rPr>
          <w:rFonts w:ascii="Times New Roman" w:eastAsia="Times New Roman" w:hAnsi="Times New Roman" w:cs="Times New Roman"/>
          <w:i/>
          <w:iCs/>
          <w:color w:val="FF0000"/>
          <w:sz w:val="24"/>
          <w:szCs w:val="24"/>
          <w:lang w:val="en-GB" w:eastAsia="it-IT"/>
        </w:rPr>
        <w:t>0-d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) and </w:t>
      </w:r>
      <w:r w:rsidR="00B842A3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following 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two </w:t>
      </w:r>
      <w:r w:rsidR="00B842A3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mornings 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in darkness (</w:t>
      </w:r>
      <w:r w:rsidRPr="00A55A76">
        <w:rPr>
          <w:rFonts w:ascii="Times New Roman" w:eastAsia="Times New Roman" w:hAnsi="Times New Roman" w:cs="Times New Roman"/>
          <w:i/>
          <w:iCs/>
          <w:color w:val="FF0000"/>
          <w:sz w:val="24"/>
          <w:szCs w:val="24"/>
          <w:lang w:val="en-GB" w:eastAsia="it-IT"/>
        </w:rPr>
        <w:t>1-d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, </w:t>
      </w:r>
      <w:r w:rsidRPr="00A55A76">
        <w:rPr>
          <w:rFonts w:ascii="Times New Roman" w:eastAsia="Times New Roman" w:hAnsi="Times New Roman" w:cs="Times New Roman"/>
          <w:i/>
          <w:iCs/>
          <w:color w:val="FF0000"/>
          <w:sz w:val="24"/>
          <w:szCs w:val="24"/>
          <w:lang w:val="en-GB" w:eastAsia="it-IT"/>
        </w:rPr>
        <w:t>2-d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), and in the corresponding nights (</w:t>
      </w:r>
      <w:r w:rsidRPr="00A55A76">
        <w:rPr>
          <w:rFonts w:ascii="Times New Roman" w:eastAsia="Times New Roman" w:hAnsi="Times New Roman" w:cs="Times New Roman"/>
          <w:i/>
          <w:iCs/>
          <w:color w:val="FF0000"/>
          <w:sz w:val="24"/>
          <w:szCs w:val="24"/>
          <w:lang w:val="en-GB" w:eastAsia="it-IT"/>
        </w:rPr>
        <w:t>0-n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, </w:t>
      </w:r>
      <w:r w:rsidRPr="00A55A76">
        <w:rPr>
          <w:rFonts w:ascii="Times New Roman" w:eastAsia="Times New Roman" w:hAnsi="Times New Roman" w:cs="Times New Roman"/>
          <w:i/>
          <w:iCs/>
          <w:color w:val="FF0000"/>
          <w:sz w:val="24"/>
          <w:szCs w:val="24"/>
          <w:lang w:val="en-GB" w:eastAsia="it-IT"/>
        </w:rPr>
        <w:t>1-n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, </w:t>
      </w:r>
      <w:r w:rsidRPr="00A55A76">
        <w:rPr>
          <w:rFonts w:ascii="Times New Roman" w:eastAsia="Times New Roman" w:hAnsi="Times New Roman" w:cs="Times New Roman"/>
          <w:i/>
          <w:iCs/>
          <w:color w:val="FF0000"/>
          <w:sz w:val="24"/>
          <w:szCs w:val="24"/>
          <w:lang w:val="en-GB" w:eastAsia="it-IT"/>
        </w:rPr>
        <w:t>2-n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).</w:t>
      </w:r>
      <w:r w:rsidRPr="00124CD7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 </w:t>
      </w:r>
      <w:r w:rsidR="00DE5C21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Each d</w:t>
      </w:r>
      <w:r w:rsidR="00BC6F80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ot</w:t>
      </w:r>
      <w:r w:rsidR="00DE5C21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 </w:t>
      </w:r>
      <w:r w:rsidR="00CC6857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represent</w:t>
      </w:r>
      <w:r w:rsidR="00DE5C21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s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 </w:t>
      </w:r>
      <w:r w:rsidR="00DE5C21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the </w:t>
      </w:r>
      <w:r w:rsidRPr="00124CD7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mean 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of original data</w:t>
      </w:r>
      <w:r w:rsidR="00BC6F80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, curves are </w:t>
      </w:r>
      <w:r w:rsidRPr="00124CD7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fitted with </w:t>
      </w:r>
      <w:proofErr w:type="spellStart"/>
      <w:r w:rsidRPr="00124CD7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F</w:t>
      </w:r>
      <w:r w:rsidR="00DE5C21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v</w:t>
      </w:r>
      <w:r w:rsidRPr="00124CD7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CB</w:t>
      </w:r>
      <w:proofErr w:type="spellEnd"/>
      <w:r w:rsidRPr="00124CD7" w:rsidDel="00B022CD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 </w:t>
      </w:r>
      <w:r w:rsidRPr="00124CD7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>equation</w:t>
      </w:r>
      <w:r w:rsidR="00DE5C21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 (n = 36)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it-IT"/>
        </w:rPr>
        <w:t xml:space="preserve">. </w:t>
      </w:r>
    </w:p>
    <w:sectPr w:rsidR="008F26F0" w:rsidRPr="008F26F0" w:rsidSect="001B01AD">
      <w:footerReference w:type="default" r:id="rId11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2C43F9" w14:textId="77777777" w:rsidR="003337DE" w:rsidRDefault="003337DE" w:rsidP="006B6442">
      <w:pPr>
        <w:spacing w:after="0" w:line="240" w:lineRule="auto"/>
      </w:pPr>
      <w:r>
        <w:separator/>
      </w:r>
    </w:p>
  </w:endnote>
  <w:endnote w:type="continuationSeparator" w:id="0">
    <w:p w14:paraId="45746A64" w14:textId="77777777" w:rsidR="003337DE" w:rsidRDefault="003337DE" w:rsidP="006B64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1851185"/>
      <w:docPartObj>
        <w:docPartGallery w:val="Page Numbers (Bottom of Page)"/>
        <w:docPartUnique/>
      </w:docPartObj>
    </w:sdtPr>
    <w:sdtEndPr/>
    <w:sdtContent>
      <w:p w14:paraId="3387F803" w14:textId="0A4F37B7" w:rsidR="00323B3A" w:rsidRDefault="00323B3A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26F0">
          <w:rPr>
            <w:noProof/>
          </w:rPr>
          <w:t>3</w:t>
        </w:r>
        <w:r>
          <w:fldChar w:fldCharType="end"/>
        </w:r>
      </w:p>
    </w:sdtContent>
  </w:sdt>
  <w:p w14:paraId="25B24909" w14:textId="77777777" w:rsidR="00323B3A" w:rsidRDefault="00323B3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FB069" w14:textId="77777777" w:rsidR="003337DE" w:rsidRDefault="003337DE" w:rsidP="006B6442">
      <w:pPr>
        <w:spacing w:after="0" w:line="240" w:lineRule="auto"/>
      </w:pPr>
      <w:r>
        <w:separator/>
      </w:r>
    </w:p>
  </w:footnote>
  <w:footnote w:type="continuationSeparator" w:id="0">
    <w:p w14:paraId="34C9F294" w14:textId="77777777" w:rsidR="003337DE" w:rsidRDefault="003337DE" w:rsidP="006B64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122E1"/>
    <w:multiLevelType w:val="multilevel"/>
    <w:tmpl w:val="B06CB1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42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06F93F82"/>
    <w:multiLevelType w:val="hybridMultilevel"/>
    <w:tmpl w:val="60BC65DC"/>
    <w:lvl w:ilvl="0" w:tplc="B984B758">
      <w:start w:val="1"/>
      <w:numFmt w:val="upperLetter"/>
      <w:lvlText w:val="%1)"/>
      <w:lvlJc w:val="left"/>
      <w:pPr>
        <w:ind w:left="4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40" w:hanging="360"/>
      </w:pPr>
    </w:lvl>
    <w:lvl w:ilvl="2" w:tplc="0410001B" w:tentative="1">
      <w:start w:val="1"/>
      <w:numFmt w:val="lowerRoman"/>
      <w:lvlText w:val="%3."/>
      <w:lvlJc w:val="right"/>
      <w:pPr>
        <w:ind w:left="1860" w:hanging="180"/>
      </w:pPr>
    </w:lvl>
    <w:lvl w:ilvl="3" w:tplc="0410000F" w:tentative="1">
      <w:start w:val="1"/>
      <w:numFmt w:val="decimal"/>
      <w:lvlText w:val="%4."/>
      <w:lvlJc w:val="left"/>
      <w:pPr>
        <w:ind w:left="2580" w:hanging="360"/>
      </w:pPr>
    </w:lvl>
    <w:lvl w:ilvl="4" w:tplc="04100019" w:tentative="1">
      <w:start w:val="1"/>
      <w:numFmt w:val="lowerLetter"/>
      <w:lvlText w:val="%5."/>
      <w:lvlJc w:val="left"/>
      <w:pPr>
        <w:ind w:left="3300" w:hanging="360"/>
      </w:pPr>
    </w:lvl>
    <w:lvl w:ilvl="5" w:tplc="0410001B" w:tentative="1">
      <w:start w:val="1"/>
      <w:numFmt w:val="lowerRoman"/>
      <w:lvlText w:val="%6."/>
      <w:lvlJc w:val="right"/>
      <w:pPr>
        <w:ind w:left="4020" w:hanging="180"/>
      </w:pPr>
    </w:lvl>
    <w:lvl w:ilvl="6" w:tplc="0410000F" w:tentative="1">
      <w:start w:val="1"/>
      <w:numFmt w:val="decimal"/>
      <w:lvlText w:val="%7."/>
      <w:lvlJc w:val="left"/>
      <w:pPr>
        <w:ind w:left="4740" w:hanging="360"/>
      </w:pPr>
    </w:lvl>
    <w:lvl w:ilvl="7" w:tplc="04100019" w:tentative="1">
      <w:start w:val="1"/>
      <w:numFmt w:val="lowerLetter"/>
      <w:lvlText w:val="%8."/>
      <w:lvlJc w:val="left"/>
      <w:pPr>
        <w:ind w:left="5460" w:hanging="360"/>
      </w:pPr>
    </w:lvl>
    <w:lvl w:ilvl="8" w:tplc="0410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16C95EF0"/>
    <w:multiLevelType w:val="hybridMultilevel"/>
    <w:tmpl w:val="B3E03448"/>
    <w:lvl w:ilvl="0" w:tplc="999A425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B70F4A"/>
    <w:multiLevelType w:val="hybridMultilevel"/>
    <w:tmpl w:val="548C0DE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F5102C"/>
    <w:multiLevelType w:val="hybridMultilevel"/>
    <w:tmpl w:val="375060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92144F"/>
    <w:multiLevelType w:val="hybridMultilevel"/>
    <w:tmpl w:val="60BC65DC"/>
    <w:lvl w:ilvl="0" w:tplc="B984B758">
      <w:start w:val="1"/>
      <w:numFmt w:val="upperLetter"/>
      <w:lvlText w:val="%1)"/>
      <w:lvlJc w:val="left"/>
      <w:pPr>
        <w:ind w:left="4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40" w:hanging="360"/>
      </w:pPr>
    </w:lvl>
    <w:lvl w:ilvl="2" w:tplc="0410001B" w:tentative="1">
      <w:start w:val="1"/>
      <w:numFmt w:val="lowerRoman"/>
      <w:lvlText w:val="%3."/>
      <w:lvlJc w:val="right"/>
      <w:pPr>
        <w:ind w:left="1860" w:hanging="180"/>
      </w:pPr>
    </w:lvl>
    <w:lvl w:ilvl="3" w:tplc="0410000F" w:tentative="1">
      <w:start w:val="1"/>
      <w:numFmt w:val="decimal"/>
      <w:lvlText w:val="%4."/>
      <w:lvlJc w:val="left"/>
      <w:pPr>
        <w:ind w:left="2580" w:hanging="360"/>
      </w:pPr>
    </w:lvl>
    <w:lvl w:ilvl="4" w:tplc="04100019" w:tentative="1">
      <w:start w:val="1"/>
      <w:numFmt w:val="lowerLetter"/>
      <w:lvlText w:val="%5."/>
      <w:lvlJc w:val="left"/>
      <w:pPr>
        <w:ind w:left="3300" w:hanging="360"/>
      </w:pPr>
    </w:lvl>
    <w:lvl w:ilvl="5" w:tplc="0410001B" w:tentative="1">
      <w:start w:val="1"/>
      <w:numFmt w:val="lowerRoman"/>
      <w:lvlText w:val="%6."/>
      <w:lvlJc w:val="right"/>
      <w:pPr>
        <w:ind w:left="4020" w:hanging="180"/>
      </w:pPr>
    </w:lvl>
    <w:lvl w:ilvl="6" w:tplc="0410000F" w:tentative="1">
      <w:start w:val="1"/>
      <w:numFmt w:val="decimal"/>
      <w:lvlText w:val="%7."/>
      <w:lvlJc w:val="left"/>
      <w:pPr>
        <w:ind w:left="4740" w:hanging="360"/>
      </w:pPr>
    </w:lvl>
    <w:lvl w:ilvl="7" w:tplc="04100019" w:tentative="1">
      <w:start w:val="1"/>
      <w:numFmt w:val="lowerLetter"/>
      <w:lvlText w:val="%8."/>
      <w:lvlJc w:val="left"/>
      <w:pPr>
        <w:ind w:left="5460" w:hanging="360"/>
      </w:pPr>
    </w:lvl>
    <w:lvl w:ilvl="8" w:tplc="0410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1259682755">
    <w:abstractNumId w:val="4"/>
  </w:num>
  <w:num w:numId="2" w16cid:durableId="788620126">
    <w:abstractNumId w:val="0"/>
  </w:num>
  <w:num w:numId="3" w16cid:durableId="3876101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483352912">
    <w:abstractNumId w:val="4"/>
  </w:num>
  <w:num w:numId="5" w16cid:durableId="792751529">
    <w:abstractNumId w:val="2"/>
  </w:num>
  <w:num w:numId="6" w16cid:durableId="1721827706">
    <w:abstractNumId w:val="1"/>
  </w:num>
  <w:num w:numId="7" w16cid:durableId="1871457751">
    <w:abstractNumId w:val="5"/>
  </w:num>
  <w:num w:numId="8" w16cid:durableId="9596479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it-IT" w:vendorID="64" w:dllVersion="0" w:nlCheck="1" w:checkStyle="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284C"/>
    <w:rsid w:val="00000833"/>
    <w:rsid w:val="000011D8"/>
    <w:rsid w:val="00001D93"/>
    <w:rsid w:val="00001F4F"/>
    <w:rsid w:val="00002338"/>
    <w:rsid w:val="000047CC"/>
    <w:rsid w:val="00004FFF"/>
    <w:rsid w:val="00005048"/>
    <w:rsid w:val="000068EA"/>
    <w:rsid w:val="00006DAB"/>
    <w:rsid w:val="000073B0"/>
    <w:rsid w:val="00010CDE"/>
    <w:rsid w:val="00011F4A"/>
    <w:rsid w:val="000121C1"/>
    <w:rsid w:val="000129F8"/>
    <w:rsid w:val="000131AA"/>
    <w:rsid w:val="0001320F"/>
    <w:rsid w:val="000155D0"/>
    <w:rsid w:val="00015646"/>
    <w:rsid w:val="00016AC6"/>
    <w:rsid w:val="000172F7"/>
    <w:rsid w:val="00017BE8"/>
    <w:rsid w:val="00021F3F"/>
    <w:rsid w:val="0002311A"/>
    <w:rsid w:val="00023F4D"/>
    <w:rsid w:val="00025617"/>
    <w:rsid w:val="000276DD"/>
    <w:rsid w:val="00027A57"/>
    <w:rsid w:val="000321D9"/>
    <w:rsid w:val="00032E09"/>
    <w:rsid w:val="000347B8"/>
    <w:rsid w:val="000353EB"/>
    <w:rsid w:val="00035FA7"/>
    <w:rsid w:val="00037EAE"/>
    <w:rsid w:val="00040C28"/>
    <w:rsid w:val="00041C22"/>
    <w:rsid w:val="000422DE"/>
    <w:rsid w:val="00043D50"/>
    <w:rsid w:val="0004605D"/>
    <w:rsid w:val="00046A3A"/>
    <w:rsid w:val="000470D4"/>
    <w:rsid w:val="00047DD5"/>
    <w:rsid w:val="000504D6"/>
    <w:rsid w:val="000508D0"/>
    <w:rsid w:val="00050992"/>
    <w:rsid w:val="0005132D"/>
    <w:rsid w:val="0005198B"/>
    <w:rsid w:val="0005200B"/>
    <w:rsid w:val="00054BE3"/>
    <w:rsid w:val="0005674F"/>
    <w:rsid w:val="0005675E"/>
    <w:rsid w:val="0005691D"/>
    <w:rsid w:val="00057A36"/>
    <w:rsid w:val="00060713"/>
    <w:rsid w:val="000609D8"/>
    <w:rsid w:val="00060B96"/>
    <w:rsid w:val="00060C57"/>
    <w:rsid w:val="00062266"/>
    <w:rsid w:val="000628F8"/>
    <w:rsid w:val="00062BCC"/>
    <w:rsid w:val="00064C7D"/>
    <w:rsid w:val="00065067"/>
    <w:rsid w:val="00065BD3"/>
    <w:rsid w:val="00065E7E"/>
    <w:rsid w:val="00066346"/>
    <w:rsid w:val="000676CB"/>
    <w:rsid w:val="000679D3"/>
    <w:rsid w:val="0007040C"/>
    <w:rsid w:val="00070ADD"/>
    <w:rsid w:val="00071590"/>
    <w:rsid w:val="00071771"/>
    <w:rsid w:val="000726CC"/>
    <w:rsid w:val="00072A77"/>
    <w:rsid w:val="000742FE"/>
    <w:rsid w:val="00074348"/>
    <w:rsid w:val="00075514"/>
    <w:rsid w:val="00075958"/>
    <w:rsid w:val="000764E0"/>
    <w:rsid w:val="0007731F"/>
    <w:rsid w:val="00080BB6"/>
    <w:rsid w:val="000812E0"/>
    <w:rsid w:val="00081327"/>
    <w:rsid w:val="00081C84"/>
    <w:rsid w:val="00081EC1"/>
    <w:rsid w:val="00082A13"/>
    <w:rsid w:val="00084AA2"/>
    <w:rsid w:val="00084F37"/>
    <w:rsid w:val="000859D7"/>
    <w:rsid w:val="00085C32"/>
    <w:rsid w:val="0008629F"/>
    <w:rsid w:val="000866E6"/>
    <w:rsid w:val="0008753D"/>
    <w:rsid w:val="0008765C"/>
    <w:rsid w:val="000909CD"/>
    <w:rsid w:val="00091343"/>
    <w:rsid w:val="0009319F"/>
    <w:rsid w:val="0009337A"/>
    <w:rsid w:val="00096690"/>
    <w:rsid w:val="0009760D"/>
    <w:rsid w:val="000A06AA"/>
    <w:rsid w:val="000A1D29"/>
    <w:rsid w:val="000A27ED"/>
    <w:rsid w:val="000A460B"/>
    <w:rsid w:val="000A5458"/>
    <w:rsid w:val="000A554C"/>
    <w:rsid w:val="000A6C72"/>
    <w:rsid w:val="000A6DB0"/>
    <w:rsid w:val="000A765D"/>
    <w:rsid w:val="000B2CD3"/>
    <w:rsid w:val="000B2FF9"/>
    <w:rsid w:val="000B6C57"/>
    <w:rsid w:val="000B7489"/>
    <w:rsid w:val="000B7BC2"/>
    <w:rsid w:val="000C0FA4"/>
    <w:rsid w:val="000C10D8"/>
    <w:rsid w:val="000C1559"/>
    <w:rsid w:val="000C2283"/>
    <w:rsid w:val="000C2EA7"/>
    <w:rsid w:val="000C348E"/>
    <w:rsid w:val="000C3D9A"/>
    <w:rsid w:val="000C446C"/>
    <w:rsid w:val="000C4951"/>
    <w:rsid w:val="000C64AF"/>
    <w:rsid w:val="000C64CD"/>
    <w:rsid w:val="000C6C49"/>
    <w:rsid w:val="000C7B2E"/>
    <w:rsid w:val="000C7B37"/>
    <w:rsid w:val="000C7D27"/>
    <w:rsid w:val="000C7FF3"/>
    <w:rsid w:val="000D0549"/>
    <w:rsid w:val="000D0A96"/>
    <w:rsid w:val="000D2A5C"/>
    <w:rsid w:val="000D2B8E"/>
    <w:rsid w:val="000D32CA"/>
    <w:rsid w:val="000D6499"/>
    <w:rsid w:val="000D6858"/>
    <w:rsid w:val="000D7ED5"/>
    <w:rsid w:val="000E0B2F"/>
    <w:rsid w:val="000E119A"/>
    <w:rsid w:val="000E1684"/>
    <w:rsid w:val="000E19A4"/>
    <w:rsid w:val="000E19F4"/>
    <w:rsid w:val="000E225C"/>
    <w:rsid w:val="000E26D9"/>
    <w:rsid w:val="000E2BDF"/>
    <w:rsid w:val="000E3C5D"/>
    <w:rsid w:val="000E4365"/>
    <w:rsid w:val="000E47C5"/>
    <w:rsid w:val="000E77CB"/>
    <w:rsid w:val="000F0730"/>
    <w:rsid w:val="000F0850"/>
    <w:rsid w:val="000F0D58"/>
    <w:rsid w:val="000F1560"/>
    <w:rsid w:val="000F16AC"/>
    <w:rsid w:val="000F1972"/>
    <w:rsid w:val="000F1A08"/>
    <w:rsid w:val="000F5346"/>
    <w:rsid w:val="000F6039"/>
    <w:rsid w:val="000F7739"/>
    <w:rsid w:val="00100649"/>
    <w:rsid w:val="00100CC7"/>
    <w:rsid w:val="0010173F"/>
    <w:rsid w:val="001026BB"/>
    <w:rsid w:val="001034BC"/>
    <w:rsid w:val="001036AB"/>
    <w:rsid w:val="00104D98"/>
    <w:rsid w:val="00104E79"/>
    <w:rsid w:val="0010508F"/>
    <w:rsid w:val="00105972"/>
    <w:rsid w:val="00107707"/>
    <w:rsid w:val="00110658"/>
    <w:rsid w:val="0011267E"/>
    <w:rsid w:val="001134B6"/>
    <w:rsid w:val="001146ED"/>
    <w:rsid w:val="001147C9"/>
    <w:rsid w:val="001166CA"/>
    <w:rsid w:val="00116BC6"/>
    <w:rsid w:val="0011771E"/>
    <w:rsid w:val="0012132D"/>
    <w:rsid w:val="00121543"/>
    <w:rsid w:val="00121BEE"/>
    <w:rsid w:val="00121CC1"/>
    <w:rsid w:val="00122A2E"/>
    <w:rsid w:val="00123767"/>
    <w:rsid w:val="00123E9E"/>
    <w:rsid w:val="001247AA"/>
    <w:rsid w:val="00124CB3"/>
    <w:rsid w:val="001270D5"/>
    <w:rsid w:val="00127590"/>
    <w:rsid w:val="001319CC"/>
    <w:rsid w:val="00132536"/>
    <w:rsid w:val="001340CA"/>
    <w:rsid w:val="00135A86"/>
    <w:rsid w:val="0014168E"/>
    <w:rsid w:val="00141C05"/>
    <w:rsid w:val="00142300"/>
    <w:rsid w:val="0014233B"/>
    <w:rsid w:val="00143298"/>
    <w:rsid w:val="00144074"/>
    <w:rsid w:val="00144282"/>
    <w:rsid w:val="001461E8"/>
    <w:rsid w:val="001471E8"/>
    <w:rsid w:val="0014757D"/>
    <w:rsid w:val="00147CF9"/>
    <w:rsid w:val="00150C89"/>
    <w:rsid w:val="001516B3"/>
    <w:rsid w:val="00151D46"/>
    <w:rsid w:val="0015226C"/>
    <w:rsid w:val="00152D48"/>
    <w:rsid w:val="001551F5"/>
    <w:rsid w:val="00156AE5"/>
    <w:rsid w:val="001570E6"/>
    <w:rsid w:val="00157950"/>
    <w:rsid w:val="00157B5E"/>
    <w:rsid w:val="001601E9"/>
    <w:rsid w:val="00160701"/>
    <w:rsid w:val="00160A7B"/>
    <w:rsid w:val="00160B53"/>
    <w:rsid w:val="00161CC9"/>
    <w:rsid w:val="00162C70"/>
    <w:rsid w:val="001630C6"/>
    <w:rsid w:val="00164B5C"/>
    <w:rsid w:val="00164C43"/>
    <w:rsid w:val="00165E57"/>
    <w:rsid w:val="00170092"/>
    <w:rsid w:val="00170690"/>
    <w:rsid w:val="001761E7"/>
    <w:rsid w:val="0017663B"/>
    <w:rsid w:val="00180535"/>
    <w:rsid w:val="001813BA"/>
    <w:rsid w:val="0018224A"/>
    <w:rsid w:val="001828DF"/>
    <w:rsid w:val="001842A7"/>
    <w:rsid w:val="0018455E"/>
    <w:rsid w:val="00184644"/>
    <w:rsid w:val="00184D39"/>
    <w:rsid w:val="00186891"/>
    <w:rsid w:val="001872D7"/>
    <w:rsid w:val="00187CDA"/>
    <w:rsid w:val="001924A9"/>
    <w:rsid w:val="001924DD"/>
    <w:rsid w:val="00193CA1"/>
    <w:rsid w:val="00194761"/>
    <w:rsid w:val="00195443"/>
    <w:rsid w:val="001958BD"/>
    <w:rsid w:val="0019625E"/>
    <w:rsid w:val="00196A27"/>
    <w:rsid w:val="00196FFC"/>
    <w:rsid w:val="00197BA2"/>
    <w:rsid w:val="00197E02"/>
    <w:rsid w:val="001A0618"/>
    <w:rsid w:val="001A1187"/>
    <w:rsid w:val="001A3447"/>
    <w:rsid w:val="001A4009"/>
    <w:rsid w:val="001A40AC"/>
    <w:rsid w:val="001A4896"/>
    <w:rsid w:val="001A5157"/>
    <w:rsid w:val="001A7884"/>
    <w:rsid w:val="001A7E10"/>
    <w:rsid w:val="001B0050"/>
    <w:rsid w:val="001B01AD"/>
    <w:rsid w:val="001B1E69"/>
    <w:rsid w:val="001B2550"/>
    <w:rsid w:val="001B47F0"/>
    <w:rsid w:val="001B4C63"/>
    <w:rsid w:val="001B5314"/>
    <w:rsid w:val="001B5B94"/>
    <w:rsid w:val="001B6000"/>
    <w:rsid w:val="001B6CC8"/>
    <w:rsid w:val="001B7052"/>
    <w:rsid w:val="001B7A6E"/>
    <w:rsid w:val="001C0C5F"/>
    <w:rsid w:val="001C374F"/>
    <w:rsid w:val="001C4384"/>
    <w:rsid w:val="001D00BD"/>
    <w:rsid w:val="001D0913"/>
    <w:rsid w:val="001D0BC1"/>
    <w:rsid w:val="001D0F96"/>
    <w:rsid w:val="001D1A7C"/>
    <w:rsid w:val="001D1B7C"/>
    <w:rsid w:val="001D23C4"/>
    <w:rsid w:val="001D317F"/>
    <w:rsid w:val="001D5033"/>
    <w:rsid w:val="001E0DC8"/>
    <w:rsid w:val="001E1BB4"/>
    <w:rsid w:val="001E2B6E"/>
    <w:rsid w:val="001E341A"/>
    <w:rsid w:val="001E3DA2"/>
    <w:rsid w:val="001E5750"/>
    <w:rsid w:val="001E68EA"/>
    <w:rsid w:val="001E6E2A"/>
    <w:rsid w:val="001E6EDF"/>
    <w:rsid w:val="001F1CB8"/>
    <w:rsid w:val="001F2874"/>
    <w:rsid w:val="001F2A1C"/>
    <w:rsid w:val="001F2F33"/>
    <w:rsid w:val="001F3A8A"/>
    <w:rsid w:val="001F3DAC"/>
    <w:rsid w:val="001F7284"/>
    <w:rsid w:val="00201581"/>
    <w:rsid w:val="002017CC"/>
    <w:rsid w:val="00202456"/>
    <w:rsid w:val="00202781"/>
    <w:rsid w:val="00202CCF"/>
    <w:rsid w:val="00205DCF"/>
    <w:rsid w:val="00206009"/>
    <w:rsid w:val="002062C5"/>
    <w:rsid w:val="00210889"/>
    <w:rsid w:val="002109E2"/>
    <w:rsid w:val="002112AE"/>
    <w:rsid w:val="00211A1A"/>
    <w:rsid w:val="002143D3"/>
    <w:rsid w:val="0021473B"/>
    <w:rsid w:val="00220762"/>
    <w:rsid w:val="00220B76"/>
    <w:rsid w:val="00221832"/>
    <w:rsid w:val="00222593"/>
    <w:rsid w:val="0022346B"/>
    <w:rsid w:val="002256A8"/>
    <w:rsid w:val="00226E65"/>
    <w:rsid w:val="0022743A"/>
    <w:rsid w:val="002274CE"/>
    <w:rsid w:val="00227FA9"/>
    <w:rsid w:val="00232164"/>
    <w:rsid w:val="00232765"/>
    <w:rsid w:val="0023335E"/>
    <w:rsid w:val="00233B06"/>
    <w:rsid w:val="00236089"/>
    <w:rsid w:val="002370C8"/>
    <w:rsid w:val="00237181"/>
    <w:rsid w:val="00237391"/>
    <w:rsid w:val="00237691"/>
    <w:rsid w:val="0023796E"/>
    <w:rsid w:val="00241F67"/>
    <w:rsid w:val="002421B5"/>
    <w:rsid w:val="002426D6"/>
    <w:rsid w:val="0024294E"/>
    <w:rsid w:val="00243834"/>
    <w:rsid w:val="0024777E"/>
    <w:rsid w:val="002510D1"/>
    <w:rsid w:val="00251DDC"/>
    <w:rsid w:val="00251F3D"/>
    <w:rsid w:val="00253E8C"/>
    <w:rsid w:val="0025462E"/>
    <w:rsid w:val="00254A97"/>
    <w:rsid w:val="00255360"/>
    <w:rsid w:val="00255AAE"/>
    <w:rsid w:val="002630DD"/>
    <w:rsid w:val="002639E6"/>
    <w:rsid w:val="00264FA2"/>
    <w:rsid w:val="0026503F"/>
    <w:rsid w:val="00265E3A"/>
    <w:rsid w:val="0026628F"/>
    <w:rsid w:val="00267062"/>
    <w:rsid w:val="00267D65"/>
    <w:rsid w:val="00267DFB"/>
    <w:rsid w:val="00270028"/>
    <w:rsid w:val="002701DD"/>
    <w:rsid w:val="0027080A"/>
    <w:rsid w:val="00270D66"/>
    <w:rsid w:val="00271522"/>
    <w:rsid w:val="0027245E"/>
    <w:rsid w:val="00274965"/>
    <w:rsid w:val="00275448"/>
    <w:rsid w:val="00275FD1"/>
    <w:rsid w:val="00276418"/>
    <w:rsid w:val="0027649E"/>
    <w:rsid w:val="00277A27"/>
    <w:rsid w:val="002801B6"/>
    <w:rsid w:val="002807C9"/>
    <w:rsid w:val="00281209"/>
    <w:rsid w:val="002815FE"/>
    <w:rsid w:val="00281790"/>
    <w:rsid w:val="002840A0"/>
    <w:rsid w:val="00284B60"/>
    <w:rsid w:val="00285446"/>
    <w:rsid w:val="00285993"/>
    <w:rsid w:val="0028666D"/>
    <w:rsid w:val="00286941"/>
    <w:rsid w:val="00286AF3"/>
    <w:rsid w:val="00287FC8"/>
    <w:rsid w:val="0029031D"/>
    <w:rsid w:val="00290371"/>
    <w:rsid w:val="00292D2E"/>
    <w:rsid w:val="00294179"/>
    <w:rsid w:val="00294FF0"/>
    <w:rsid w:val="002962D6"/>
    <w:rsid w:val="002A0875"/>
    <w:rsid w:val="002A2302"/>
    <w:rsid w:val="002A249C"/>
    <w:rsid w:val="002A34C0"/>
    <w:rsid w:val="002A3D3C"/>
    <w:rsid w:val="002A6C49"/>
    <w:rsid w:val="002A7ACB"/>
    <w:rsid w:val="002A7F36"/>
    <w:rsid w:val="002B03AD"/>
    <w:rsid w:val="002B0504"/>
    <w:rsid w:val="002B2524"/>
    <w:rsid w:val="002B4092"/>
    <w:rsid w:val="002B4A67"/>
    <w:rsid w:val="002B5E72"/>
    <w:rsid w:val="002B74D3"/>
    <w:rsid w:val="002B7A47"/>
    <w:rsid w:val="002C09FB"/>
    <w:rsid w:val="002C0C61"/>
    <w:rsid w:val="002C2FF2"/>
    <w:rsid w:val="002C5919"/>
    <w:rsid w:val="002C7933"/>
    <w:rsid w:val="002C7E42"/>
    <w:rsid w:val="002D0F64"/>
    <w:rsid w:val="002D31B1"/>
    <w:rsid w:val="002D343A"/>
    <w:rsid w:val="002D5034"/>
    <w:rsid w:val="002E01AA"/>
    <w:rsid w:val="002E1FE9"/>
    <w:rsid w:val="002E2AEC"/>
    <w:rsid w:val="002E32A2"/>
    <w:rsid w:val="002E42EB"/>
    <w:rsid w:val="002E7255"/>
    <w:rsid w:val="002F2322"/>
    <w:rsid w:val="002F3196"/>
    <w:rsid w:val="002F3A8D"/>
    <w:rsid w:val="002F3D23"/>
    <w:rsid w:val="002F3ED5"/>
    <w:rsid w:val="002F43A5"/>
    <w:rsid w:val="002F4F18"/>
    <w:rsid w:val="002F50A1"/>
    <w:rsid w:val="002F64F2"/>
    <w:rsid w:val="002F6E27"/>
    <w:rsid w:val="002F7EA2"/>
    <w:rsid w:val="0030079A"/>
    <w:rsid w:val="00300816"/>
    <w:rsid w:val="00301010"/>
    <w:rsid w:val="00301CEB"/>
    <w:rsid w:val="00301FC2"/>
    <w:rsid w:val="00302142"/>
    <w:rsid w:val="00303731"/>
    <w:rsid w:val="0030434C"/>
    <w:rsid w:val="00305ECE"/>
    <w:rsid w:val="0030695F"/>
    <w:rsid w:val="00306B76"/>
    <w:rsid w:val="00306BB8"/>
    <w:rsid w:val="00311283"/>
    <w:rsid w:val="00311368"/>
    <w:rsid w:val="003115D0"/>
    <w:rsid w:val="00311AAD"/>
    <w:rsid w:val="00313305"/>
    <w:rsid w:val="00313428"/>
    <w:rsid w:val="003135FA"/>
    <w:rsid w:val="00314BC4"/>
    <w:rsid w:val="00314C84"/>
    <w:rsid w:val="00316D1C"/>
    <w:rsid w:val="0032003A"/>
    <w:rsid w:val="00320C3F"/>
    <w:rsid w:val="00320E06"/>
    <w:rsid w:val="00321B95"/>
    <w:rsid w:val="00323A61"/>
    <w:rsid w:val="00323B3A"/>
    <w:rsid w:val="003247B1"/>
    <w:rsid w:val="00325032"/>
    <w:rsid w:val="00325702"/>
    <w:rsid w:val="003272FC"/>
    <w:rsid w:val="003275DB"/>
    <w:rsid w:val="00327F4F"/>
    <w:rsid w:val="0033190B"/>
    <w:rsid w:val="0033333B"/>
    <w:rsid w:val="003337DE"/>
    <w:rsid w:val="00333B9B"/>
    <w:rsid w:val="00333CE7"/>
    <w:rsid w:val="00335C88"/>
    <w:rsid w:val="00336030"/>
    <w:rsid w:val="003362BC"/>
    <w:rsid w:val="003363F0"/>
    <w:rsid w:val="00336E75"/>
    <w:rsid w:val="00337DA8"/>
    <w:rsid w:val="00337F53"/>
    <w:rsid w:val="00342F81"/>
    <w:rsid w:val="00344077"/>
    <w:rsid w:val="0034428F"/>
    <w:rsid w:val="00345818"/>
    <w:rsid w:val="003458CC"/>
    <w:rsid w:val="003458D5"/>
    <w:rsid w:val="00346A70"/>
    <w:rsid w:val="0035130C"/>
    <w:rsid w:val="0035362C"/>
    <w:rsid w:val="0035379E"/>
    <w:rsid w:val="003539FA"/>
    <w:rsid w:val="00354283"/>
    <w:rsid w:val="0035450D"/>
    <w:rsid w:val="00355828"/>
    <w:rsid w:val="00355F56"/>
    <w:rsid w:val="0035637F"/>
    <w:rsid w:val="00356724"/>
    <w:rsid w:val="0035717C"/>
    <w:rsid w:val="00357492"/>
    <w:rsid w:val="003609EC"/>
    <w:rsid w:val="00360C92"/>
    <w:rsid w:val="00360E56"/>
    <w:rsid w:val="00362388"/>
    <w:rsid w:val="00363BD3"/>
    <w:rsid w:val="00363D36"/>
    <w:rsid w:val="00364B06"/>
    <w:rsid w:val="00364F45"/>
    <w:rsid w:val="003654F0"/>
    <w:rsid w:val="003656F6"/>
    <w:rsid w:val="0036772C"/>
    <w:rsid w:val="00367EBB"/>
    <w:rsid w:val="00371A9E"/>
    <w:rsid w:val="00371D3C"/>
    <w:rsid w:val="0037212D"/>
    <w:rsid w:val="0037249E"/>
    <w:rsid w:val="00376E0A"/>
    <w:rsid w:val="00380174"/>
    <w:rsid w:val="00380652"/>
    <w:rsid w:val="00380757"/>
    <w:rsid w:val="0038106F"/>
    <w:rsid w:val="00382F60"/>
    <w:rsid w:val="00384650"/>
    <w:rsid w:val="00384721"/>
    <w:rsid w:val="003847DF"/>
    <w:rsid w:val="00384E57"/>
    <w:rsid w:val="00385B13"/>
    <w:rsid w:val="00386099"/>
    <w:rsid w:val="00386E5D"/>
    <w:rsid w:val="00386F6B"/>
    <w:rsid w:val="003902AA"/>
    <w:rsid w:val="003919EF"/>
    <w:rsid w:val="00392567"/>
    <w:rsid w:val="003955D3"/>
    <w:rsid w:val="00395BE3"/>
    <w:rsid w:val="00396474"/>
    <w:rsid w:val="00397FF2"/>
    <w:rsid w:val="003A27A3"/>
    <w:rsid w:val="003A30E4"/>
    <w:rsid w:val="003A3672"/>
    <w:rsid w:val="003A3D91"/>
    <w:rsid w:val="003A4FDC"/>
    <w:rsid w:val="003A631C"/>
    <w:rsid w:val="003A63D3"/>
    <w:rsid w:val="003A689B"/>
    <w:rsid w:val="003A7AA9"/>
    <w:rsid w:val="003B01A4"/>
    <w:rsid w:val="003B125C"/>
    <w:rsid w:val="003B15D0"/>
    <w:rsid w:val="003B4E5C"/>
    <w:rsid w:val="003B6C1F"/>
    <w:rsid w:val="003B7573"/>
    <w:rsid w:val="003B7635"/>
    <w:rsid w:val="003B7A4B"/>
    <w:rsid w:val="003C1C3E"/>
    <w:rsid w:val="003C2156"/>
    <w:rsid w:val="003C31F1"/>
    <w:rsid w:val="003C3C04"/>
    <w:rsid w:val="003C6C88"/>
    <w:rsid w:val="003C720D"/>
    <w:rsid w:val="003D21DA"/>
    <w:rsid w:val="003D2543"/>
    <w:rsid w:val="003D304A"/>
    <w:rsid w:val="003D3307"/>
    <w:rsid w:val="003D3F03"/>
    <w:rsid w:val="003D5245"/>
    <w:rsid w:val="003D631F"/>
    <w:rsid w:val="003D662A"/>
    <w:rsid w:val="003D6E8A"/>
    <w:rsid w:val="003D75C2"/>
    <w:rsid w:val="003D7DF2"/>
    <w:rsid w:val="003E0CBD"/>
    <w:rsid w:val="003E0D90"/>
    <w:rsid w:val="003E24A2"/>
    <w:rsid w:val="003E2FAF"/>
    <w:rsid w:val="003E4034"/>
    <w:rsid w:val="003E4076"/>
    <w:rsid w:val="003E577B"/>
    <w:rsid w:val="003E5DC8"/>
    <w:rsid w:val="003E684D"/>
    <w:rsid w:val="003E744F"/>
    <w:rsid w:val="003E7624"/>
    <w:rsid w:val="003E7B26"/>
    <w:rsid w:val="003F1312"/>
    <w:rsid w:val="003F1660"/>
    <w:rsid w:val="003F1CE4"/>
    <w:rsid w:val="003F4EE9"/>
    <w:rsid w:val="003F63E3"/>
    <w:rsid w:val="003F6B35"/>
    <w:rsid w:val="003F7330"/>
    <w:rsid w:val="003F794D"/>
    <w:rsid w:val="00401D96"/>
    <w:rsid w:val="0040277E"/>
    <w:rsid w:val="0040301E"/>
    <w:rsid w:val="004043A5"/>
    <w:rsid w:val="00404CCA"/>
    <w:rsid w:val="00404ED3"/>
    <w:rsid w:val="00406745"/>
    <w:rsid w:val="00410066"/>
    <w:rsid w:val="004104BD"/>
    <w:rsid w:val="004110C9"/>
    <w:rsid w:val="004111B7"/>
    <w:rsid w:val="00411E84"/>
    <w:rsid w:val="00412487"/>
    <w:rsid w:val="00412878"/>
    <w:rsid w:val="00412D90"/>
    <w:rsid w:val="00412DF7"/>
    <w:rsid w:val="004146F5"/>
    <w:rsid w:val="0041600F"/>
    <w:rsid w:val="004163B3"/>
    <w:rsid w:val="004164F7"/>
    <w:rsid w:val="004169B1"/>
    <w:rsid w:val="00421C4F"/>
    <w:rsid w:val="00421E6C"/>
    <w:rsid w:val="00422D8D"/>
    <w:rsid w:val="00424135"/>
    <w:rsid w:val="00424D12"/>
    <w:rsid w:val="00425201"/>
    <w:rsid w:val="004252DD"/>
    <w:rsid w:val="004253F4"/>
    <w:rsid w:val="00426348"/>
    <w:rsid w:val="00426D06"/>
    <w:rsid w:val="004275BC"/>
    <w:rsid w:val="00430F56"/>
    <w:rsid w:val="0043110A"/>
    <w:rsid w:val="00431459"/>
    <w:rsid w:val="004318B7"/>
    <w:rsid w:val="00432D0C"/>
    <w:rsid w:val="004333F0"/>
    <w:rsid w:val="004334A2"/>
    <w:rsid w:val="00434320"/>
    <w:rsid w:val="0043496A"/>
    <w:rsid w:val="00434E3E"/>
    <w:rsid w:val="00436809"/>
    <w:rsid w:val="00436F8A"/>
    <w:rsid w:val="00440343"/>
    <w:rsid w:val="0044054A"/>
    <w:rsid w:val="00440D20"/>
    <w:rsid w:val="004414B2"/>
    <w:rsid w:val="0044172D"/>
    <w:rsid w:val="00442471"/>
    <w:rsid w:val="00442A66"/>
    <w:rsid w:val="00442FFB"/>
    <w:rsid w:val="004439D0"/>
    <w:rsid w:val="00443D9F"/>
    <w:rsid w:val="0044496B"/>
    <w:rsid w:val="00444DEE"/>
    <w:rsid w:val="0044606E"/>
    <w:rsid w:val="0044753C"/>
    <w:rsid w:val="00447577"/>
    <w:rsid w:val="00447C26"/>
    <w:rsid w:val="00447F5A"/>
    <w:rsid w:val="004505A7"/>
    <w:rsid w:val="00450CA4"/>
    <w:rsid w:val="00451ACA"/>
    <w:rsid w:val="004523B2"/>
    <w:rsid w:val="00453959"/>
    <w:rsid w:val="00453D3D"/>
    <w:rsid w:val="00454EE7"/>
    <w:rsid w:val="0045557C"/>
    <w:rsid w:val="00457224"/>
    <w:rsid w:val="0045734E"/>
    <w:rsid w:val="00460236"/>
    <w:rsid w:val="0046092F"/>
    <w:rsid w:val="00461BA0"/>
    <w:rsid w:val="00462482"/>
    <w:rsid w:val="0046275E"/>
    <w:rsid w:val="00464F58"/>
    <w:rsid w:val="00467194"/>
    <w:rsid w:val="00467A8E"/>
    <w:rsid w:val="00467CDF"/>
    <w:rsid w:val="00467EF7"/>
    <w:rsid w:val="00471836"/>
    <w:rsid w:val="00471F89"/>
    <w:rsid w:val="00472921"/>
    <w:rsid w:val="00472A96"/>
    <w:rsid w:val="0047344A"/>
    <w:rsid w:val="004760D8"/>
    <w:rsid w:val="00476B1A"/>
    <w:rsid w:val="00476F86"/>
    <w:rsid w:val="0048013B"/>
    <w:rsid w:val="00481441"/>
    <w:rsid w:val="004826FC"/>
    <w:rsid w:val="00483AF9"/>
    <w:rsid w:val="0048435F"/>
    <w:rsid w:val="0048664C"/>
    <w:rsid w:val="00486EE3"/>
    <w:rsid w:val="00487E4A"/>
    <w:rsid w:val="0049036E"/>
    <w:rsid w:val="00490728"/>
    <w:rsid w:val="00490CE9"/>
    <w:rsid w:val="004915DA"/>
    <w:rsid w:val="0049259E"/>
    <w:rsid w:val="0049393C"/>
    <w:rsid w:val="004943BC"/>
    <w:rsid w:val="0049491C"/>
    <w:rsid w:val="00494B5F"/>
    <w:rsid w:val="0049618C"/>
    <w:rsid w:val="004976E5"/>
    <w:rsid w:val="00497717"/>
    <w:rsid w:val="004A175F"/>
    <w:rsid w:val="004A1AFC"/>
    <w:rsid w:val="004A2DC1"/>
    <w:rsid w:val="004A36EA"/>
    <w:rsid w:val="004A4ECA"/>
    <w:rsid w:val="004A53D3"/>
    <w:rsid w:val="004A5B68"/>
    <w:rsid w:val="004A62D5"/>
    <w:rsid w:val="004A67F0"/>
    <w:rsid w:val="004A7B5E"/>
    <w:rsid w:val="004B01D7"/>
    <w:rsid w:val="004B0229"/>
    <w:rsid w:val="004B1EC7"/>
    <w:rsid w:val="004B2300"/>
    <w:rsid w:val="004B362B"/>
    <w:rsid w:val="004B3702"/>
    <w:rsid w:val="004B3A2F"/>
    <w:rsid w:val="004B3AA8"/>
    <w:rsid w:val="004B3EEE"/>
    <w:rsid w:val="004B42CC"/>
    <w:rsid w:val="004B45FC"/>
    <w:rsid w:val="004B59FC"/>
    <w:rsid w:val="004B5DA9"/>
    <w:rsid w:val="004B6913"/>
    <w:rsid w:val="004B7215"/>
    <w:rsid w:val="004B7974"/>
    <w:rsid w:val="004C0C92"/>
    <w:rsid w:val="004C0D99"/>
    <w:rsid w:val="004C2A53"/>
    <w:rsid w:val="004C5CDA"/>
    <w:rsid w:val="004C75DE"/>
    <w:rsid w:val="004D0E4D"/>
    <w:rsid w:val="004D16CB"/>
    <w:rsid w:val="004D29FA"/>
    <w:rsid w:val="004D2FD0"/>
    <w:rsid w:val="004D3395"/>
    <w:rsid w:val="004D3A30"/>
    <w:rsid w:val="004D4057"/>
    <w:rsid w:val="004D5E7E"/>
    <w:rsid w:val="004E37C7"/>
    <w:rsid w:val="004E392C"/>
    <w:rsid w:val="004E3F70"/>
    <w:rsid w:val="004E41DD"/>
    <w:rsid w:val="004E45D4"/>
    <w:rsid w:val="004E5BC3"/>
    <w:rsid w:val="004E612C"/>
    <w:rsid w:val="004E75EA"/>
    <w:rsid w:val="004E7C53"/>
    <w:rsid w:val="004F4566"/>
    <w:rsid w:val="004F54F4"/>
    <w:rsid w:val="004F5D63"/>
    <w:rsid w:val="004F736F"/>
    <w:rsid w:val="004F7409"/>
    <w:rsid w:val="004F744A"/>
    <w:rsid w:val="004F7E43"/>
    <w:rsid w:val="00501219"/>
    <w:rsid w:val="00502634"/>
    <w:rsid w:val="00504AC1"/>
    <w:rsid w:val="00505314"/>
    <w:rsid w:val="00505DE4"/>
    <w:rsid w:val="005070E8"/>
    <w:rsid w:val="005076EC"/>
    <w:rsid w:val="00511D17"/>
    <w:rsid w:val="005135D9"/>
    <w:rsid w:val="00513601"/>
    <w:rsid w:val="0051372D"/>
    <w:rsid w:val="00514F8D"/>
    <w:rsid w:val="005163E4"/>
    <w:rsid w:val="005165A0"/>
    <w:rsid w:val="005172D9"/>
    <w:rsid w:val="0051769E"/>
    <w:rsid w:val="005204A3"/>
    <w:rsid w:val="0052061C"/>
    <w:rsid w:val="005218CD"/>
    <w:rsid w:val="00521C88"/>
    <w:rsid w:val="005225BF"/>
    <w:rsid w:val="005239AD"/>
    <w:rsid w:val="00523D56"/>
    <w:rsid w:val="00523EA4"/>
    <w:rsid w:val="005261F8"/>
    <w:rsid w:val="0052622C"/>
    <w:rsid w:val="0052747A"/>
    <w:rsid w:val="0053089F"/>
    <w:rsid w:val="00531A9A"/>
    <w:rsid w:val="00533760"/>
    <w:rsid w:val="00534484"/>
    <w:rsid w:val="00536550"/>
    <w:rsid w:val="0053760B"/>
    <w:rsid w:val="0054013D"/>
    <w:rsid w:val="0054091B"/>
    <w:rsid w:val="00541181"/>
    <w:rsid w:val="0054285B"/>
    <w:rsid w:val="00543D66"/>
    <w:rsid w:val="00543EAF"/>
    <w:rsid w:val="005440B1"/>
    <w:rsid w:val="0054435B"/>
    <w:rsid w:val="0054507B"/>
    <w:rsid w:val="005451FB"/>
    <w:rsid w:val="005453B6"/>
    <w:rsid w:val="0054554A"/>
    <w:rsid w:val="00550098"/>
    <w:rsid w:val="0055019E"/>
    <w:rsid w:val="00551041"/>
    <w:rsid w:val="005513CD"/>
    <w:rsid w:val="00551637"/>
    <w:rsid w:val="00552FE6"/>
    <w:rsid w:val="0055450F"/>
    <w:rsid w:val="005557BD"/>
    <w:rsid w:val="00555A26"/>
    <w:rsid w:val="00555B71"/>
    <w:rsid w:val="00556B47"/>
    <w:rsid w:val="00556DEE"/>
    <w:rsid w:val="0056050F"/>
    <w:rsid w:val="005612AC"/>
    <w:rsid w:val="005624E0"/>
    <w:rsid w:val="00562DE5"/>
    <w:rsid w:val="005635D0"/>
    <w:rsid w:val="00564B2D"/>
    <w:rsid w:val="0056580F"/>
    <w:rsid w:val="00566BF9"/>
    <w:rsid w:val="005717A0"/>
    <w:rsid w:val="00572AA5"/>
    <w:rsid w:val="005732B1"/>
    <w:rsid w:val="0057398F"/>
    <w:rsid w:val="00574C3C"/>
    <w:rsid w:val="0057774A"/>
    <w:rsid w:val="0057795E"/>
    <w:rsid w:val="00580DAF"/>
    <w:rsid w:val="00581281"/>
    <w:rsid w:val="00581FE4"/>
    <w:rsid w:val="005825F7"/>
    <w:rsid w:val="005829B0"/>
    <w:rsid w:val="0058370C"/>
    <w:rsid w:val="00583A94"/>
    <w:rsid w:val="00583F51"/>
    <w:rsid w:val="0058416E"/>
    <w:rsid w:val="005845F0"/>
    <w:rsid w:val="00585416"/>
    <w:rsid w:val="00587297"/>
    <w:rsid w:val="0059038F"/>
    <w:rsid w:val="00590CD7"/>
    <w:rsid w:val="005917EE"/>
    <w:rsid w:val="00592360"/>
    <w:rsid w:val="00593A6F"/>
    <w:rsid w:val="00594B56"/>
    <w:rsid w:val="00595C4C"/>
    <w:rsid w:val="00596249"/>
    <w:rsid w:val="0059664C"/>
    <w:rsid w:val="005A0CCD"/>
    <w:rsid w:val="005A177E"/>
    <w:rsid w:val="005A27FF"/>
    <w:rsid w:val="005A2ADA"/>
    <w:rsid w:val="005A2ADD"/>
    <w:rsid w:val="005A464A"/>
    <w:rsid w:val="005A4FA5"/>
    <w:rsid w:val="005A58FE"/>
    <w:rsid w:val="005A64E9"/>
    <w:rsid w:val="005B02F6"/>
    <w:rsid w:val="005B093C"/>
    <w:rsid w:val="005B0F5C"/>
    <w:rsid w:val="005B1AD0"/>
    <w:rsid w:val="005B3E44"/>
    <w:rsid w:val="005B636D"/>
    <w:rsid w:val="005B6DF3"/>
    <w:rsid w:val="005C02D7"/>
    <w:rsid w:val="005C1608"/>
    <w:rsid w:val="005C2811"/>
    <w:rsid w:val="005C2C23"/>
    <w:rsid w:val="005C2CED"/>
    <w:rsid w:val="005C3EA8"/>
    <w:rsid w:val="005C42AD"/>
    <w:rsid w:val="005C4AF5"/>
    <w:rsid w:val="005D0CF0"/>
    <w:rsid w:val="005D1CAD"/>
    <w:rsid w:val="005D2B7D"/>
    <w:rsid w:val="005D37C3"/>
    <w:rsid w:val="005D39AB"/>
    <w:rsid w:val="005D580B"/>
    <w:rsid w:val="005E1342"/>
    <w:rsid w:val="005E19D5"/>
    <w:rsid w:val="005E2C43"/>
    <w:rsid w:val="005E3507"/>
    <w:rsid w:val="005E3667"/>
    <w:rsid w:val="005E4FF1"/>
    <w:rsid w:val="005E57AA"/>
    <w:rsid w:val="005E5A09"/>
    <w:rsid w:val="005E5DAB"/>
    <w:rsid w:val="005E61CE"/>
    <w:rsid w:val="005E630D"/>
    <w:rsid w:val="005E742E"/>
    <w:rsid w:val="005E7D3F"/>
    <w:rsid w:val="005F0073"/>
    <w:rsid w:val="005F21C2"/>
    <w:rsid w:val="005F3D24"/>
    <w:rsid w:val="005F420E"/>
    <w:rsid w:val="005F457D"/>
    <w:rsid w:val="005F473E"/>
    <w:rsid w:val="005F4B2A"/>
    <w:rsid w:val="005F4C14"/>
    <w:rsid w:val="005F57F8"/>
    <w:rsid w:val="005F622F"/>
    <w:rsid w:val="005F7F28"/>
    <w:rsid w:val="00600C65"/>
    <w:rsid w:val="00600DA6"/>
    <w:rsid w:val="006020EC"/>
    <w:rsid w:val="00603230"/>
    <w:rsid w:val="00604160"/>
    <w:rsid w:val="006048F6"/>
    <w:rsid w:val="0060616E"/>
    <w:rsid w:val="00606949"/>
    <w:rsid w:val="006079CC"/>
    <w:rsid w:val="00610139"/>
    <w:rsid w:val="0061042D"/>
    <w:rsid w:val="006108A7"/>
    <w:rsid w:val="006109D1"/>
    <w:rsid w:val="00613231"/>
    <w:rsid w:val="00613B91"/>
    <w:rsid w:val="0061632B"/>
    <w:rsid w:val="00617DE6"/>
    <w:rsid w:val="00623316"/>
    <w:rsid w:val="006241C5"/>
    <w:rsid w:val="006251FB"/>
    <w:rsid w:val="00625965"/>
    <w:rsid w:val="006311D5"/>
    <w:rsid w:val="00633368"/>
    <w:rsid w:val="00633BE9"/>
    <w:rsid w:val="0063415F"/>
    <w:rsid w:val="0063431E"/>
    <w:rsid w:val="0063448E"/>
    <w:rsid w:val="0063543F"/>
    <w:rsid w:val="00635D74"/>
    <w:rsid w:val="00635FFD"/>
    <w:rsid w:val="006365B2"/>
    <w:rsid w:val="006365D9"/>
    <w:rsid w:val="0063781A"/>
    <w:rsid w:val="00637D98"/>
    <w:rsid w:val="00641A9B"/>
    <w:rsid w:val="00644A09"/>
    <w:rsid w:val="006461B5"/>
    <w:rsid w:val="006469EB"/>
    <w:rsid w:val="00647A90"/>
    <w:rsid w:val="0065267B"/>
    <w:rsid w:val="00652C84"/>
    <w:rsid w:val="0065451D"/>
    <w:rsid w:val="00654735"/>
    <w:rsid w:val="00654985"/>
    <w:rsid w:val="00654A84"/>
    <w:rsid w:val="00655360"/>
    <w:rsid w:val="00655CD2"/>
    <w:rsid w:val="0065621D"/>
    <w:rsid w:val="00656FFD"/>
    <w:rsid w:val="006577DB"/>
    <w:rsid w:val="00660A71"/>
    <w:rsid w:val="00660C5C"/>
    <w:rsid w:val="006611C5"/>
    <w:rsid w:val="006619AB"/>
    <w:rsid w:val="0066232A"/>
    <w:rsid w:val="006630BD"/>
    <w:rsid w:val="00665024"/>
    <w:rsid w:val="006656E1"/>
    <w:rsid w:val="00665AA1"/>
    <w:rsid w:val="0066747C"/>
    <w:rsid w:val="00667540"/>
    <w:rsid w:val="00667A67"/>
    <w:rsid w:val="00667D28"/>
    <w:rsid w:val="00670BB5"/>
    <w:rsid w:val="00670FF6"/>
    <w:rsid w:val="0067181D"/>
    <w:rsid w:val="00671FD8"/>
    <w:rsid w:val="006723FD"/>
    <w:rsid w:val="00673867"/>
    <w:rsid w:val="00674166"/>
    <w:rsid w:val="00675F67"/>
    <w:rsid w:val="0067716F"/>
    <w:rsid w:val="006808C1"/>
    <w:rsid w:val="00681886"/>
    <w:rsid w:val="00682527"/>
    <w:rsid w:val="00683A4E"/>
    <w:rsid w:val="00684157"/>
    <w:rsid w:val="006848A2"/>
    <w:rsid w:val="00686057"/>
    <w:rsid w:val="00687AC8"/>
    <w:rsid w:val="00687F2A"/>
    <w:rsid w:val="00692308"/>
    <w:rsid w:val="006926AE"/>
    <w:rsid w:val="00692A98"/>
    <w:rsid w:val="006948C1"/>
    <w:rsid w:val="00694997"/>
    <w:rsid w:val="00694C64"/>
    <w:rsid w:val="00695CA5"/>
    <w:rsid w:val="0069660A"/>
    <w:rsid w:val="006968C3"/>
    <w:rsid w:val="00696DA1"/>
    <w:rsid w:val="006973C6"/>
    <w:rsid w:val="006973D4"/>
    <w:rsid w:val="006A04D9"/>
    <w:rsid w:val="006A18CF"/>
    <w:rsid w:val="006A19A3"/>
    <w:rsid w:val="006A25F0"/>
    <w:rsid w:val="006A6F7E"/>
    <w:rsid w:val="006B128A"/>
    <w:rsid w:val="006B1CF9"/>
    <w:rsid w:val="006B3176"/>
    <w:rsid w:val="006B330B"/>
    <w:rsid w:val="006B36EB"/>
    <w:rsid w:val="006B4F95"/>
    <w:rsid w:val="006B5468"/>
    <w:rsid w:val="006B54EC"/>
    <w:rsid w:val="006B6442"/>
    <w:rsid w:val="006B6FE8"/>
    <w:rsid w:val="006B7530"/>
    <w:rsid w:val="006B77EB"/>
    <w:rsid w:val="006C05F7"/>
    <w:rsid w:val="006C09DD"/>
    <w:rsid w:val="006C1B8E"/>
    <w:rsid w:val="006C1FE1"/>
    <w:rsid w:val="006C2A80"/>
    <w:rsid w:val="006C49AD"/>
    <w:rsid w:val="006C5B51"/>
    <w:rsid w:val="006C5D49"/>
    <w:rsid w:val="006C7D7F"/>
    <w:rsid w:val="006D1D1D"/>
    <w:rsid w:val="006D232B"/>
    <w:rsid w:val="006D23BC"/>
    <w:rsid w:val="006D2930"/>
    <w:rsid w:val="006D301A"/>
    <w:rsid w:val="006D3503"/>
    <w:rsid w:val="006D379D"/>
    <w:rsid w:val="006D3CCD"/>
    <w:rsid w:val="006D5DAB"/>
    <w:rsid w:val="006E11F6"/>
    <w:rsid w:val="006E1551"/>
    <w:rsid w:val="006E239E"/>
    <w:rsid w:val="006E2FE6"/>
    <w:rsid w:val="006E372F"/>
    <w:rsid w:val="006E3C4C"/>
    <w:rsid w:val="006E3F74"/>
    <w:rsid w:val="006E555D"/>
    <w:rsid w:val="006E6897"/>
    <w:rsid w:val="006E6E5E"/>
    <w:rsid w:val="006E71BD"/>
    <w:rsid w:val="006F0E0E"/>
    <w:rsid w:val="006F0E5B"/>
    <w:rsid w:val="006F294F"/>
    <w:rsid w:val="006F2C72"/>
    <w:rsid w:val="006F2D43"/>
    <w:rsid w:val="006F2FC7"/>
    <w:rsid w:val="006F3537"/>
    <w:rsid w:val="006F356B"/>
    <w:rsid w:val="006F49D7"/>
    <w:rsid w:val="006F4F1E"/>
    <w:rsid w:val="006F52BC"/>
    <w:rsid w:val="006F53D7"/>
    <w:rsid w:val="006F5750"/>
    <w:rsid w:val="006F5D8B"/>
    <w:rsid w:val="006F6AE4"/>
    <w:rsid w:val="006F7853"/>
    <w:rsid w:val="006F7BAC"/>
    <w:rsid w:val="006F7BE9"/>
    <w:rsid w:val="00701E79"/>
    <w:rsid w:val="007039A1"/>
    <w:rsid w:val="00705F9C"/>
    <w:rsid w:val="007061A9"/>
    <w:rsid w:val="007065D2"/>
    <w:rsid w:val="00706F89"/>
    <w:rsid w:val="007073B3"/>
    <w:rsid w:val="00710056"/>
    <w:rsid w:val="00710540"/>
    <w:rsid w:val="00712150"/>
    <w:rsid w:val="007130AD"/>
    <w:rsid w:val="00713263"/>
    <w:rsid w:val="007137E8"/>
    <w:rsid w:val="00715990"/>
    <w:rsid w:val="00715DD8"/>
    <w:rsid w:val="00716450"/>
    <w:rsid w:val="007168B3"/>
    <w:rsid w:val="00716E2C"/>
    <w:rsid w:val="0071726F"/>
    <w:rsid w:val="0071761A"/>
    <w:rsid w:val="0071775D"/>
    <w:rsid w:val="00720236"/>
    <w:rsid w:val="00721788"/>
    <w:rsid w:val="0072182A"/>
    <w:rsid w:val="007219CB"/>
    <w:rsid w:val="00723476"/>
    <w:rsid w:val="00723D1D"/>
    <w:rsid w:val="00724F80"/>
    <w:rsid w:val="00726D8E"/>
    <w:rsid w:val="00727957"/>
    <w:rsid w:val="00727E90"/>
    <w:rsid w:val="00727F5F"/>
    <w:rsid w:val="007319D9"/>
    <w:rsid w:val="00732EE9"/>
    <w:rsid w:val="007346E7"/>
    <w:rsid w:val="00734CDB"/>
    <w:rsid w:val="00735915"/>
    <w:rsid w:val="00735C1D"/>
    <w:rsid w:val="00736A75"/>
    <w:rsid w:val="0074100F"/>
    <w:rsid w:val="007413E6"/>
    <w:rsid w:val="00742A6F"/>
    <w:rsid w:val="00743013"/>
    <w:rsid w:val="0074362E"/>
    <w:rsid w:val="00744C87"/>
    <w:rsid w:val="00745DB2"/>
    <w:rsid w:val="00746C8C"/>
    <w:rsid w:val="00747253"/>
    <w:rsid w:val="00747F61"/>
    <w:rsid w:val="0075051A"/>
    <w:rsid w:val="007507E7"/>
    <w:rsid w:val="0075275D"/>
    <w:rsid w:val="007528AD"/>
    <w:rsid w:val="00753643"/>
    <w:rsid w:val="00755452"/>
    <w:rsid w:val="00756CA7"/>
    <w:rsid w:val="0075771A"/>
    <w:rsid w:val="00761400"/>
    <w:rsid w:val="00761EE3"/>
    <w:rsid w:val="00762E4D"/>
    <w:rsid w:val="007633B3"/>
    <w:rsid w:val="00763B36"/>
    <w:rsid w:val="0076419A"/>
    <w:rsid w:val="00764887"/>
    <w:rsid w:val="007650DF"/>
    <w:rsid w:val="00765FAB"/>
    <w:rsid w:val="00766410"/>
    <w:rsid w:val="007717CC"/>
    <w:rsid w:val="00771DA2"/>
    <w:rsid w:val="007724BC"/>
    <w:rsid w:val="0077254B"/>
    <w:rsid w:val="00772670"/>
    <w:rsid w:val="00772737"/>
    <w:rsid w:val="00773F6C"/>
    <w:rsid w:val="00774194"/>
    <w:rsid w:val="007769C7"/>
    <w:rsid w:val="007773B8"/>
    <w:rsid w:val="00777741"/>
    <w:rsid w:val="007820A4"/>
    <w:rsid w:val="00782DDA"/>
    <w:rsid w:val="0078318F"/>
    <w:rsid w:val="00783824"/>
    <w:rsid w:val="00783EFA"/>
    <w:rsid w:val="00784A3C"/>
    <w:rsid w:val="007856B2"/>
    <w:rsid w:val="007901FA"/>
    <w:rsid w:val="00790BB4"/>
    <w:rsid w:val="00791D1E"/>
    <w:rsid w:val="00792D13"/>
    <w:rsid w:val="0079360E"/>
    <w:rsid w:val="00793C27"/>
    <w:rsid w:val="007949A9"/>
    <w:rsid w:val="00794F5D"/>
    <w:rsid w:val="0079531C"/>
    <w:rsid w:val="00795DF0"/>
    <w:rsid w:val="00796C52"/>
    <w:rsid w:val="0079713D"/>
    <w:rsid w:val="007972DB"/>
    <w:rsid w:val="00797A63"/>
    <w:rsid w:val="007A0015"/>
    <w:rsid w:val="007A0D2B"/>
    <w:rsid w:val="007A0EF9"/>
    <w:rsid w:val="007A2649"/>
    <w:rsid w:val="007A278C"/>
    <w:rsid w:val="007A2C7E"/>
    <w:rsid w:val="007A3F06"/>
    <w:rsid w:val="007A69B4"/>
    <w:rsid w:val="007A6CBB"/>
    <w:rsid w:val="007A7359"/>
    <w:rsid w:val="007B104F"/>
    <w:rsid w:val="007B1386"/>
    <w:rsid w:val="007B1A55"/>
    <w:rsid w:val="007B1B22"/>
    <w:rsid w:val="007B3131"/>
    <w:rsid w:val="007B331A"/>
    <w:rsid w:val="007B3875"/>
    <w:rsid w:val="007B542B"/>
    <w:rsid w:val="007B6EF1"/>
    <w:rsid w:val="007B720A"/>
    <w:rsid w:val="007B72C8"/>
    <w:rsid w:val="007B7F95"/>
    <w:rsid w:val="007C21F3"/>
    <w:rsid w:val="007C2E57"/>
    <w:rsid w:val="007C3579"/>
    <w:rsid w:val="007C35D5"/>
    <w:rsid w:val="007C52B2"/>
    <w:rsid w:val="007C548A"/>
    <w:rsid w:val="007C5583"/>
    <w:rsid w:val="007C56D8"/>
    <w:rsid w:val="007C57FF"/>
    <w:rsid w:val="007C66A4"/>
    <w:rsid w:val="007C6E16"/>
    <w:rsid w:val="007D2CEC"/>
    <w:rsid w:val="007D33C3"/>
    <w:rsid w:val="007D3D76"/>
    <w:rsid w:val="007D5183"/>
    <w:rsid w:val="007D52C6"/>
    <w:rsid w:val="007D5B6E"/>
    <w:rsid w:val="007D67CA"/>
    <w:rsid w:val="007E27F6"/>
    <w:rsid w:val="007E2D07"/>
    <w:rsid w:val="007E3559"/>
    <w:rsid w:val="007E3904"/>
    <w:rsid w:val="007E51AD"/>
    <w:rsid w:val="007E562E"/>
    <w:rsid w:val="007E59A0"/>
    <w:rsid w:val="007E5CC5"/>
    <w:rsid w:val="007E5FEC"/>
    <w:rsid w:val="007E7872"/>
    <w:rsid w:val="007F17C2"/>
    <w:rsid w:val="007F302C"/>
    <w:rsid w:val="007F44B1"/>
    <w:rsid w:val="007F487D"/>
    <w:rsid w:val="007F4DF8"/>
    <w:rsid w:val="007F5D02"/>
    <w:rsid w:val="007F5D4A"/>
    <w:rsid w:val="007F68DC"/>
    <w:rsid w:val="007F778D"/>
    <w:rsid w:val="008006CD"/>
    <w:rsid w:val="00800785"/>
    <w:rsid w:val="00800E8A"/>
    <w:rsid w:val="00801075"/>
    <w:rsid w:val="00801922"/>
    <w:rsid w:val="008021FD"/>
    <w:rsid w:val="00802371"/>
    <w:rsid w:val="0080293C"/>
    <w:rsid w:val="0080331E"/>
    <w:rsid w:val="0080342A"/>
    <w:rsid w:val="00803B04"/>
    <w:rsid w:val="00804C11"/>
    <w:rsid w:val="00811542"/>
    <w:rsid w:val="0081282F"/>
    <w:rsid w:val="00812BFC"/>
    <w:rsid w:val="0081304E"/>
    <w:rsid w:val="00814518"/>
    <w:rsid w:val="00814535"/>
    <w:rsid w:val="008164A4"/>
    <w:rsid w:val="00817AF3"/>
    <w:rsid w:val="008224A6"/>
    <w:rsid w:val="008225B4"/>
    <w:rsid w:val="0082284C"/>
    <w:rsid w:val="008233E8"/>
    <w:rsid w:val="00824627"/>
    <w:rsid w:val="00826F9C"/>
    <w:rsid w:val="00827AF2"/>
    <w:rsid w:val="00827EF1"/>
    <w:rsid w:val="00830949"/>
    <w:rsid w:val="00831324"/>
    <w:rsid w:val="00831429"/>
    <w:rsid w:val="00831966"/>
    <w:rsid w:val="00831B9D"/>
    <w:rsid w:val="008322E6"/>
    <w:rsid w:val="00832AC6"/>
    <w:rsid w:val="00833345"/>
    <w:rsid w:val="008344F0"/>
    <w:rsid w:val="0083478A"/>
    <w:rsid w:val="00834FA2"/>
    <w:rsid w:val="00834FB2"/>
    <w:rsid w:val="00836604"/>
    <w:rsid w:val="00840007"/>
    <w:rsid w:val="00840FAA"/>
    <w:rsid w:val="00841407"/>
    <w:rsid w:val="008446D0"/>
    <w:rsid w:val="00845417"/>
    <w:rsid w:val="008457D1"/>
    <w:rsid w:val="00846031"/>
    <w:rsid w:val="00846418"/>
    <w:rsid w:val="00846AAB"/>
    <w:rsid w:val="00847811"/>
    <w:rsid w:val="008479B0"/>
    <w:rsid w:val="00847CAC"/>
    <w:rsid w:val="008509A5"/>
    <w:rsid w:val="008510CC"/>
    <w:rsid w:val="008511CD"/>
    <w:rsid w:val="0085249C"/>
    <w:rsid w:val="008530C6"/>
    <w:rsid w:val="00854A62"/>
    <w:rsid w:val="0085546C"/>
    <w:rsid w:val="00855A1B"/>
    <w:rsid w:val="0085751C"/>
    <w:rsid w:val="00860B8C"/>
    <w:rsid w:val="00861011"/>
    <w:rsid w:val="00861A9B"/>
    <w:rsid w:val="0086230A"/>
    <w:rsid w:val="0086343E"/>
    <w:rsid w:val="00865155"/>
    <w:rsid w:val="008653DE"/>
    <w:rsid w:val="00865801"/>
    <w:rsid w:val="00865DAC"/>
    <w:rsid w:val="008662B2"/>
    <w:rsid w:val="00866A54"/>
    <w:rsid w:val="008701C1"/>
    <w:rsid w:val="00870E26"/>
    <w:rsid w:val="0087268E"/>
    <w:rsid w:val="00874D32"/>
    <w:rsid w:val="00876F1D"/>
    <w:rsid w:val="00877DFE"/>
    <w:rsid w:val="00881376"/>
    <w:rsid w:val="00881875"/>
    <w:rsid w:val="00885441"/>
    <w:rsid w:val="00886771"/>
    <w:rsid w:val="008867C2"/>
    <w:rsid w:val="008868E8"/>
    <w:rsid w:val="0088696F"/>
    <w:rsid w:val="008869A5"/>
    <w:rsid w:val="00887236"/>
    <w:rsid w:val="00890A52"/>
    <w:rsid w:val="008916CE"/>
    <w:rsid w:val="0089202B"/>
    <w:rsid w:val="0089306D"/>
    <w:rsid w:val="00893CF6"/>
    <w:rsid w:val="00894000"/>
    <w:rsid w:val="00894083"/>
    <w:rsid w:val="00894764"/>
    <w:rsid w:val="00894844"/>
    <w:rsid w:val="00894FD1"/>
    <w:rsid w:val="008954A9"/>
    <w:rsid w:val="00896239"/>
    <w:rsid w:val="00896388"/>
    <w:rsid w:val="008A00C5"/>
    <w:rsid w:val="008A0BAB"/>
    <w:rsid w:val="008A0E65"/>
    <w:rsid w:val="008A16D5"/>
    <w:rsid w:val="008A1897"/>
    <w:rsid w:val="008A21E5"/>
    <w:rsid w:val="008A311C"/>
    <w:rsid w:val="008A3A12"/>
    <w:rsid w:val="008A4635"/>
    <w:rsid w:val="008A56C3"/>
    <w:rsid w:val="008A5E4B"/>
    <w:rsid w:val="008A63C5"/>
    <w:rsid w:val="008A7B1C"/>
    <w:rsid w:val="008B0919"/>
    <w:rsid w:val="008B1BF9"/>
    <w:rsid w:val="008B4455"/>
    <w:rsid w:val="008B527D"/>
    <w:rsid w:val="008B5B4E"/>
    <w:rsid w:val="008B6568"/>
    <w:rsid w:val="008B7A3E"/>
    <w:rsid w:val="008C0939"/>
    <w:rsid w:val="008C207F"/>
    <w:rsid w:val="008C3C72"/>
    <w:rsid w:val="008C571A"/>
    <w:rsid w:val="008C65A7"/>
    <w:rsid w:val="008C7C7E"/>
    <w:rsid w:val="008D0871"/>
    <w:rsid w:val="008D149B"/>
    <w:rsid w:val="008D1EDB"/>
    <w:rsid w:val="008D2A87"/>
    <w:rsid w:val="008D2AE5"/>
    <w:rsid w:val="008D3E36"/>
    <w:rsid w:val="008D4DB5"/>
    <w:rsid w:val="008D68F7"/>
    <w:rsid w:val="008D769F"/>
    <w:rsid w:val="008D7999"/>
    <w:rsid w:val="008E09B1"/>
    <w:rsid w:val="008E18E9"/>
    <w:rsid w:val="008E42A9"/>
    <w:rsid w:val="008E49B3"/>
    <w:rsid w:val="008E51DE"/>
    <w:rsid w:val="008E553A"/>
    <w:rsid w:val="008E56E7"/>
    <w:rsid w:val="008E5861"/>
    <w:rsid w:val="008E706A"/>
    <w:rsid w:val="008E734F"/>
    <w:rsid w:val="008F0794"/>
    <w:rsid w:val="008F1295"/>
    <w:rsid w:val="008F1650"/>
    <w:rsid w:val="008F1B08"/>
    <w:rsid w:val="008F1C70"/>
    <w:rsid w:val="008F1C7B"/>
    <w:rsid w:val="008F24F9"/>
    <w:rsid w:val="008F25CA"/>
    <w:rsid w:val="008F26F0"/>
    <w:rsid w:val="008F353B"/>
    <w:rsid w:val="008F6936"/>
    <w:rsid w:val="008F7F03"/>
    <w:rsid w:val="00900645"/>
    <w:rsid w:val="00900B15"/>
    <w:rsid w:val="00900DA6"/>
    <w:rsid w:val="00901765"/>
    <w:rsid w:val="00901C1C"/>
    <w:rsid w:val="009023F5"/>
    <w:rsid w:val="00902A61"/>
    <w:rsid w:val="00905ADE"/>
    <w:rsid w:val="00907A6C"/>
    <w:rsid w:val="00907E66"/>
    <w:rsid w:val="0091222D"/>
    <w:rsid w:val="00913EF3"/>
    <w:rsid w:val="0091573D"/>
    <w:rsid w:val="00916410"/>
    <w:rsid w:val="00917AF2"/>
    <w:rsid w:val="009211BE"/>
    <w:rsid w:val="00921A4D"/>
    <w:rsid w:val="00921E28"/>
    <w:rsid w:val="00922188"/>
    <w:rsid w:val="00922E90"/>
    <w:rsid w:val="009230A3"/>
    <w:rsid w:val="009236C7"/>
    <w:rsid w:val="00924BA6"/>
    <w:rsid w:val="0092527A"/>
    <w:rsid w:val="0092692C"/>
    <w:rsid w:val="0092793B"/>
    <w:rsid w:val="00930667"/>
    <w:rsid w:val="00931320"/>
    <w:rsid w:val="00931D2B"/>
    <w:rsid w:val="009332FB"/>
    <w:rsid w:val="00934215"/>
    <w:rsid w:val="00934813"/>
    <w:rsid w:val="00935836"/>
    <w:rsid w:val="00936234"/>
    <w:rsid w:val="00936B22"/>
    <w:rsid w:val="00937650"/>
    <w:rsid w:val="00937BCC"/>
    <w:rsid w:val="00940FD0"/>
    <w:rsid w:val="009413CC"/>
    <w:rsid w:val="00943F5B"/>
    <w:rsid w:val="00945285"/>
    <w:rsid w:val="00950249"/>
    <w:rsid w:val="009518A2"/>
    <w:rsid w:val="00951AFB"/>
    <w:rsid w:val="00952E09"/>
    <w:rsid w:val="00952F42"/>
    <w:rsid w:val="009533E6"/>
    <w:rsid w:val="00953AEE"/>
    <w:rsid w:val="00954496"/>
    <w:rsid w:val="0095493A"/>
    <w:rsid w:val="00961488"/>
    <w:rsid w:val="009665AE"/>
    <w:rsid w:val="00967229"/>
    <w:rsid w:val="00967A15"/>
    <w:rsid w:val="00967F57"/>
    <w:rsid w:val="0097080F"/>
    <w:rsid w:val="00970F8A"/>
    <w:rsid w:val="00971BA9"/>
    <w:rsid w:val="00973272"/>
    <w:rsid w:val="00975A4B"/>
    <w:rsid w:val="009800B9"/>
    <w:rsid w:val="00980171"/>
    <w:rsid w:val="00980F5C"/>
    <w:rsid w:val="0098130E"/>
    <w:rsid w:val="00981E27"/>
    <w:rsid w:val="0098224D"/>
    <w:rsid w:val="00982715"/>
    <w:rsid w:val="00983484"/>
    <w:rsid w:val="009837B4"/>
    <w:rsid w:val="00983D34"/>
    <w:rsid w:val="00984039"/>
    <w:rsid w:val="0098423C"/>
    <w:rsid w:val="0098469C"/>
    <w:rsid w:val="009852E1"/>
    <w:rsid w:val="00985C60"/>
    <w:rsid w:val="00986313"/>
    <w:rsid w:val="00986564"/>
    <w:rsid w:val="009876E0"/>
    <w:rsid w:val="00987765"/>
    <w:rsid w:val="009878B8"/>
    <w:rsid w:val="009910AE"/>
    <w:rsid w:val="00991B88"/>
    <w:rsid w:val="00991C62"/>
    <w:rsid w:val="009933E4"/>
    <w:rsid w:val="00993AA0"/>
    <w:rsid w:val="00994581"/>
    <w:rsid w:val="009947B8"/>
    <w:rsid w:val="009947C1"/>
    <w:rsid w:val="009952EC"/>
    <w:rsid w:val="009960F6"/>
    <w:rsid w:val="009A19DD"/>
    <w:rsid w:val="009A1C5E"/>
    <w:rsid w:val="009A223E"/>
    <w:rsid w:val="009A2771"/>
    <w:rsid w:val="009A3224"/>
    <w:rsid w:val="009A345D"/>
    <w:rsid w:val="009A3CB7"/>
    <w:rsid w:val="009A4CD6"/>
    <w:rsid w:val="009A7758"/>
    <w:rsid w:val="009A7D06"/>
    <w:rsid w:val="009B1B60"/>
    <w:rsid w:val="009B3D2C"/>
    <w:rsid w:val="009B43F2"/>
    <w:rsid w:val="009B5187"/>
    <w:rsid w:val="009B65F6"/>
    <w:rsid w:val="009B7022"/>
    <w:rsid w:val="009B71D0"/>
    <w:rsid w:val="009B7BCA"/>
    <w:rsid w:val="009C0FF0"/>
    <w:rsid w:val="009C32D4"/>
    <w:rsid w:val="009C628E"/>
    <w:rsid w:val="009D138A"/>
    <w:rsid w:val="009D28F0"/>
    <w:rsid w:val="009D3E56"/>
    <w:rsid w:val="009D4566"/>
    <w:rsid w:val="009D479E"/>
    <w:rsid w:val="009E0593"/>
    <w:rsid w:val="009E11A4"/>
    <w:rsid w:val="009E13C6"/>
    <w:rsid w:val="009E1BAD"/>
    <w:rsid w:val="009E1EE9"/>
    <w:rsid w:val="009E232A"/>
    <w:rsid w:val="009E2741"/>
    <w:rsid w:val="009E2C10"/>
    <w:rsid w:val="009E310C"/>
    <w:rsid w:val="009E3E07"/>
    <w:rsid w:val="009E438B"/>
    <w:rsid w:val="009E6D19"/>
    <w:rsid w:val="009E75DA"/>
    <w:rsid w:val="009F0E8C"/>
    <w:rsid w:val="009F1552"/>
    <w:rsid w:val="009F1854"/>
    <w:rsid w:val="009F2AE2"/>
    <w:rsid w:val="009F3FC5"/>
    <w:rsid w:val="009F44CF"/>
    <w:rsid w:val="009F4C39"/>
    <w:rsid w:val="009F50B3"/>
    <w:rsid w:val="009F5728"/>
    <w:rsid w:val="009F5B8F"/>
    <w:rsid w:val="009F6C30"/>
    <w:rsid w:val="00A0066F"/>
    <w:rsid w:val="00A01C57"/>
    <w:rsid w:val="00A01E20"/>
    <w:rsid w:val="00A02A61"/>
    <w:rsid w:val="00A02B8B"/>
    <w:rsid w:val="00A02DE1"/>
    <w:rsid w:val="00A03728"/>
    <w:rsid w:val="00A04850"/>
    <w:rsid w:val="00A05B06"/>
    <w:rsid w:val="00A05E61"/>
    <w:rsid w:val="00A07500"/>
    <w:rsid w:val="00A10028"/>
    <w:rsid w:val="00A11707"/>
    <w:rsid w:val="00A125CA"/>
    <w:rsid w:val="00A1302E"/>
    <w:rsid w:val="00A13581"/>
    <w:rsid w:val="00A137D2"/>
    <w:rsid w:val="00A13C2C"/>
    <w:rsid w:val="00A14632"/>
    <w:rsid w:val="00A1469C"/>
    <w:rsid w:val="00A14C19"/>
    <w:rsid w:val="00A15377"/>
    <w:rsid w:val="00A1660E"/>
    <w:rsid w:val="00A17C58"/>
    <w:rsid w:val="00A17C5D"/>
    <w:rsid w:val="00A17DAA"/>
    <w:rsid w:val="00A20724"/>
    <w:rsid w:val="00A20AE4"/>
    <w:rsid w:val="00A2119B"/>
    <w:rsid w:val="00A213DE"/>
    <w:rsid w:val="00A21DB4"/>
    <w:rsid w:val="00A23820"/>
    <w:rsid w:val="00A2397C"/>
    <w:rsid w:val="00A263AA"/>
    <w:rsid w:val="00A26625"/>
    <w:rsid w:val="00A26C1B"/>
    <w:rsid w:val="00A27F5D"/>
    <w:rsid w:val="00A3051E"/>
    <w:rsid w:val="00A30849"/>
    <w:rsid w:val="00A30B16"/>
    <w:rsid w:val="00A31359"/>
    <w:rsid w:val="00A313FE"/>
    <w:rsid w:val="00A31492"/>
    <w:rsid w:val="00A321D9"/>
    <w:rsid w:val="00A321F1"/>
    <w:rsid w:val="00A3312C"/>
    <w:rsid w:val="00A33D17"/>
    <w:rsid w:val="00A34042"/>
    <w:rsid w:val="00A3491B"/>
    <w:rsid w:val="00A34D8B"/>
    <w:rsid w:val="00A34ECF"/>
    <w:rsid w:val="00A3626B"/>
    <w:rsid w:val="00A3722D"/>
    <w:rsid w:val="00A37A40"/>
    <w:rsid w:val="00A37EFD"/>
    <w:rsid w:val="00A407DB"/>
    <w:rsid w:val="00A40AA7"/>
    <w:rsid w:val="00A41F53"/>
    <w:rsid w:val="00A44239"/>
    <w:rsid w:val="00A471CE"/>
    <w:rsid w:val="00A50E1C"/>
    <w:rsid w:val="00A515C3"/>
    <w:rsid w:val="00A524CE"/>
    <w:rsid w:val="00A5322C"/>
    <w:rsid w:val="00A54B6C"/>
    <w:rsid w:val="00A55B0E"/>
    <w:rsid w:val="00A55C61"/>
    <w:rsid w:val="00A55ED0"/>
    <w:rsid w:val="00A562E5"/>
    <w:rsid w:val="00A566BE"/>
    <w:rsid w:val="00A56AEC"/>
    <w:rsid w:val="00A605FB"/>
    <w:rsid w:val="00A61595"/>
    <w:rsid w:val="00A61693"/>
    <w:rsid w:val="00A617A4"/>
    <w:rsid w:val="00A61B6B"/>
    <w:rsid w:val="00A61F8B"/>
    <w:rsid w:val="00A634A7"/>
    <w:rsid w:val="00A64717"/>
    <w:rsid w:val="00A64CF0"/>
    <w:rsid w:val="00A65D92"/>
    <w:rsid w:val="00A6635E"/>
    <w:rsid w:val="00A66E9F"/>
    <w:rsid w:val="00A67FCC"/>
    <w:rsid w:val="00A71B00"/>
    <w:rsid w:val="00A71E19"/>
    <w:rsid w:val="00A72FB6"/>
    <w:rsid w:val="00A749DD"/>
    <w:rsid w:val="00A74F33"/>
    <w:rsid w:val="00A75135"/>
    <w:rsid w:val="00A7597C"/>
    <w:rsid w:val="00A77044"/>
    <w:rsid w:val="00A770C3"/>
    <w:rsid w:val="00A77454"/>
    <w:rsid w:val="00A814DD"/>
    <w:rsid w:val="00A821B0"/>
    <w:rsid w:val="00A822B9"/>
    <w:rsid w:val="00A8322A"/>
    <w:rsid w:val="00A90EA1"/>
    <w:rsid w:val="00A916BB"/>
    <w:rsid w:val="00A91F86"/>
    <w:rsid w:val="00A91FE6"/>
    <w:rsid w:val="00A92302"/>
    <w:rsid w:val="00A924FE"/>
    <w:rsid w:val="00A930AE"/>
    <w:rsid w:val="00A938C5"/>
    <w:rsid w:val="00A93B81"/>
    <w:rsid w:val="00A9519B"/>
    <w:rsid w:val="00A9615E"/>
    <w:rsid w:val="00A96CDD"/>
    <w:rsid w:val="00A97202"/>
    <w:rsid w:val="00A97787"/>
    <w:rsid w:val="00AA0375"/>
    <w:rsid w:val="00AA1763"/>
    <w:rsid w:val="00AA2C4F"/>
    <w:rsid w:val="00AA34E9"/>
    <w:rsid w:val="00AA3528"/>
    <w:rsid w:val="00AA3BEF"/>
    <w:rsid w:val="00AA3C03"/>
    <w:rsid w:val="00AA5096"/>
    <w:rsid w:val="00AA5801"/>
    <w:rsid w:val="00AA61F5"/>
    <w:rsid w:val="00AA744A"/>
    <w:rsid w:val="00AA7CCD"/>
    <w:rsid w:val="00AB1CEB"/>
    <w:rsid w:val="00AB27B4"/>
    <w:rsid w:val="00AB2DAB"/>
    <w:rsid w:val="00AB2EA6"/>
    <w:rsid w:val="00AB30FF"/>
    <w:rsid w:val="00AB365F"/>
    <w:rsid w:val="00AB3F29"/>
    <w:rsid w:val="00AB401A"/>
    <w:rsid w:val="00AB4A6E"/>
    <w:rsid w:val="00AB4C2F"/>
    <w:rsid w:val="00AB5709"/>
    <w:rsid w:val="00AB6D14"/>
    <w:rsid w:val="00AB7745"/>
    <w:rsid w:val="00AC0096"/>
    <w:rsid w:val="00AC022D"/>
    <w:rsid w:val="00AC08F2"/>
    <w:rsid w:val="00AC0AAB"/>
    <w:rsid w:val="00AC1D9B"/>
    <w:rsid w:val="00AC1F3D"/>
    <w:rsid w:val="00AC3AC0"/>
    <w:rsid w:val="00AC3DA7"/>
    <w:rsid w:val="00AC3FFC"/>
    <w:rsid w:val="00AC4E68"/>
    <w:rsid w:val="00AC790B"/>
    <w:rsid w:val="00AC790F"/>
    <w:rsid w:val="00AC7ED4"/>
    <w:rsid w:val="00AD02E1"/>
    <w:rsid w:val="00AD0778"/>
    <w:rsid w:val="00AD0DE0"/>
    <w:rsid w:val="00AD1B40"/>
    <w:rsid w:val="00AD37FD"/>
    <w:rsid w:val="00AD45B4"/>
    <w:rsid w:val="00AD48D1"/>
    <w:rsid w:val="00AD4A34"/>
    <w:rsid w:val="00AD5BB6"/>
    <w:rsid w:val="00AD5D54"/>
    <w:rsid w:val="00AE0149"/>
    <w:rsid w:val="00AE0994"/>
    <w:rsid w:val="00AE29E6"/>
    <w:rsid w:val="00AE38DC"/>
    <w:rsid w:val="00AE4CCF"/>
    <w:rsid w:val="00AE5342"/>
    <w:rsid w:val="00AE6504"/>
    <w:rsid w:val="00AE6CEE"/>
    <w:rsid w:val="00AE70FF"/>
    <w:rsid w:val="00AE7B60"/>
    <w:rsid w:val="00AF19D4"/>
    <w:rsid w:val="00AF2720"/>
    <w:rsid w:val="00AF3060"/>
    <w:rsid w:val="00AF3475"/>
    <w:rsid w:val="00AF4523"/>
    <w:rsid w:val="00AF51DE"/>
    <w:rsid w:val="00AF5488"/>
    <w:rsid w:val="00AF56D3"/>
    <w:rsid w:val="00AF5E4D"/>
    <w:rsid w:val="00AF6342"/>
    <w:rsid w:val="00AF7A32"/>
    <w:rsid w:val="00AF7FA5"/>
    <w:rsid w:val="00B0058B"/>
    <w:rsid w:val="00B01503"/>
    <w:rsid w:val="00B022CD"/>
    <w:rsid w:val="00B027D8"/>
    <w:rsid w:val="00B03829"/>
    <w:rsid w:val="00B04042"/>
    <w:rsid w:val="00B04531"/>
    <w:rsid w:val="00B04B6A"/>
    <w:rsid w:val="00B04E0B"/>
    <w:rsid w:val="00B04F25"/>
    <w:rsid w:val="00B0525F"/>
    <w:rsid w:val="00B05996"/>
    <w:rsid w:val="00B05E81"/>
    <w:rsid w:val="00B06980"/>
    <w:rsid w:val="00B0719F"/>
    <w:rsid w:val="00B07C97"/>
    <w:rsid w:val="00B1059F"/>
    <w:rsid w:val="00B10BBA"/>
    <w:rsid w:val="00B113E1"/>
    <w:rsid w:val="00B11EB1"/>
    <w:rsid w:val="00B12211"/>
    <w:rsid w:val="00B12472"/>
    <w:rsid w:val="00B125A9"/>
    <w:rsid w:val="00B12E56"/>
    <w:rsid w:val="00B13A89"/>
    <w:rsid w:val="00B141C5"/>
    <w:rsid w:val="00B1598E"/>
    <w:rsid w:val="00B159F7"/>
    <w:rsid w:val="00B16170"/>
    <w:rsid w:val="00B16662"/>
    <w:rsid w:val="00B1712B"/>
    <w:rsid w:val="00B17291"/>
    <w:rsid w:val="00B172BC"/>
    <w:rsid w:val="00B20B4F"/>
    <w:rsid w:val="00B21136"/>
    <w:rsid w:val="00B214F1"/>
    <w:rsid w:val="00B25BCD"/>
    <w:rsid w:val="00B300FE"/>
    <w:rsid w:val="00B302B5"/>
    <w:rsid w:val="00B312D9"/>
    <w:rsid w:val="00B3262C"/>
    <w:rsid w:val="00B3409D"/>
    <w:rsid w:val="00B34153"/>
    <w:rsid w:val="00B34659"/>
    <w:rsid w:val="00B347D1"/>
    <w:rsid w:val="00B34A71"/>
    <w:rsid w:val="00B34BAC"/>
    <w:rsid w:val="00B35CB6"/>
    <w:rsid w:val="00B36D0C"/>
    <w:rsid w:val="00B371B3"/>
    <w:rsid w:val="00B3785E"/>
    <w:rsid w:val="00B378DF"/>
    <w:rsid w:val="00B40A4D"/>
    <w:rsid w:val="00B41C5A"/>
    <w:rsid w:val="00B422EC"/>
    <w:rsid w:val="00B42A05"/>
    <w:rsid w:val="00B4350C"/>
    <w:rsid w:val="00B446BE"/>
    <w:rsid w:val="00B46E29"/>
    <w:rsid w:val="00B4726F"/>
    <w:rsid w:val="00B50B84"/>
    <w:rsid w:val="00B50EFE"/>
    <w:rsid w:val="00B51349"/>
    <w:rsid w:val="00B52FEC"/>
    <w:rsid w:val="00B55CD9"/>
    <w:rsid w:val="00B60AC4"/>
    <w:rsid w:val="00B60B50"/>
    <w:rsid w:val="00B61195"/>
    <w:rsid w:val="00B61B7A"/>
    <w:rsid w:val="00B64F22"/>
    <w:rsid w:val="00B65135"/>
    <w:rsid w:val="00B65CD9"/>
    <w:rsid w:val="00B662BA"/>
    <w:rsid w:val="00B7017D"/>
    <w:rsid w:val="00B72EC8"/>
    <w:rsid w:val="00B74405"/>
    <w:rsid w:val="00B74F32"/>
    <w:rsid w:val="00B76A93"/>
    <w:rsid w:val="00B808B8"/>
    <w:rsid w:val="00B82684"/>
    <w:rsid w:val="00B830AE"/>
    <w:rsid w:val="00B831DA"/>
    <w:rsid w:val="00B83474"/>
    <w:rsid w:val="00B836A3"/>
    <w:rsid w:val="00B842A3"/>
    <w:rsid w:val="00B85DC9"/>
    <w:rsid w:val="00B86084"/>
    <w:rsid w:val="00B86C07"/>
    <w:rsid w:val="00B875A5"/>
    <w:rsid w:val="00B8792F"/>
    <w:rsid w:val="00B90267"/>
    <w:rsid w:val="00B9052D"/>
    <w:rsid w:val="00B930CA"/>
    <w:rsid w:val="00B93AB3"/>
    <w:rsid w:val="00B94061"/>
    <w:rsid w:val="00BA2314"/>
    <w:rsid w:val="00BA232D"/>
    <w:rsid w:val="00BA2F40"/>
    <w:rsid w:val="00BA36FB"/>
    <w:rsid w:val="00BA5898"/>
    <w:rsid w:val="00BA5C64"/>
    <w:rsid w:val="00BA5D37"/>
    <w:rsid w:val="00BA6238"/>
    <w:rsid w:val="00BA699B"/>
    <w:rsid w:val="00BA6F5B"/>
    <w:rsid w:val="00BB094E"/>
    <w:rsid w:val="00BB120F"/>
    <w:rsid w:val="00BB21D7"/>
    <w:rsid w:val="00BB23FD"/>
    <w:rsid w:val="00BB29B9"/>
    <w:rsid w:val="00BB367F"/>
    <w:rsid w:val="00BB3BC9"/>
    <w:rsid w:val="00BB40AC"/>
    <w:rsid w:val="00BB4336"/>
    <w:rsid w:val="00BB6CD0"/>
    <w:rsid w:val="00BB7125"/>
    <w:rsid w:val="00BC012A"/>
    <w:rsid w:val="00BC1452"/>
    <w:rsid w:val="00BC1E34"/>
    <w:rsid w:val="00BC2B77"/>
    <w:rsid w:val="00BC3208"/>
    <w:rsid w:val="00BC40FD"/>
    <w:rsid w:val="00BC4323"/>
    <w:rsid w:val="00BC449D"/>
    <w:rsid w:val="00BC4634"/>
    <w:rsid w:val="00BC47A2"/>
    <w:rsid w:val="00BC6D4F"/>
    <w:rsid w:val="00BC6F80"/>
    <w:rsid w:val="00BD1E94"/>
    <w:rsid w:val="00BD2200"/>
    <w:rsid w:val="00BD4D46"/>
    <w:rsid w:val="00BD4D83"/>
    <w:rsid w:val="00BD7EC1"/>
    <w:rsid w:val="00BE1A53"/>
    <w:rsid w:val="00BE25D2"/>
    <w:rsid w:val="00BE25D3"/>
    <w:rsid w:val="00BE3056"/>
    <w:rsid w:val="00BE36C0"/>
    <w:rsid w:val="00BE41D3"/>
    <w:rsid w:val="00BE5086"/>
    <w:rsid w:val="00BE56C6"/>
    <w:rsid w:val="00BE57F2"/>
    <w:rsid w:val="00BE5DE8"/>
    <w:rsid w:val="00BE7E58"/>
    <w:rsid w:val="00BF0C52"/>
    <w:rsid w:val="00BF0D6E"/>
    <w:rsid w:val="00BF16B3"/>
    <w:rsid w:val="00BF24C7"/>
    <w:rsid w:val="00BF3B17"/>
    <w:rsid w:val="00BF5341"/>
    <w:rsid w:val="00BF6D53"/>
    <w:rsid w:val="00BF7256"/>
    <w:rsid w:val="00BF752D"/>
    <w:rsid w:val="00BF76EF"/>
    <w:rsid w:val="00BF7F89"/>
    <w:rsid w:val="00C0009B"/>
    <w:rsid w:val="00C00286"/>
    <w:rsid w:val="00C0074C"/>
    <w:rsid w:val="00C037B7"/>
    <w:rsid w:val="00C04203"/>
    <w:rsid w:val="00C042ED"/>
    <w:rsid w:val="00C05266"/>
    <w:rsid w:val="00C05884"/>
    <w:rsid w:val="00C06662"/>
    <w:rsid w:val="00C07ACC"/>
    <w:rsid w:val="00C1053F"/>
    <w:rsid w:val="00C11506"/>
    <w:rsid w:val="00C11EF1"/>
    <w:rsid w:val="00C1429F"/>
    <w:rsid w:val="00C14CE8"/>
    <w:rsid w:val="00C15115"/>
    <w:rsid w:val="00C1577C"/>
    <w:rsid w:val="00C158B7"/>
    <w:rsid w:val="00C177C5"/>
    <w:rsid w:val="00C177E8"/>
    <w:rsid w:val="00C215FC"/>
    <w:rsid w:val="00C22C4C"/>
    <w:rsid w:val="00C239CA"/>
    <w:rsid w:val="00C255A9"/>
    <w:rsid w:val="00C26F35"/>
    <w:rsid w:val="00C2754B"/>
    <w:rsid w:val="00C278DE"/>
    <w:rsid w:val="00C30225"/>
    <w:rsid w:val="00C302FE"/>
    <w:rsid w:val="00C305B3"/>
    <w:rsid w:val="00C30C1E"/>
    <w:rsid w:val="00C3285A"/>
    <w:rsid w:val="00C33CD7"/>
    <w:rsid w:val="00C33F8F"/>
    <w:rsid w:val="00C3443C"/>
    <w:rsid w:val="00C36D93"/>
    <w:rsid w:val="00C377A5"/>
    <w:rsid w:val="00C37FBA"/>
    <w:rsid w:val="00C4116D"/>
    <w:rsid w:val="00C427B5"/>
    <w:rsid w:val="00C4321C"/>
    <w:rsid w:val="00C43456"/>
    <w:rsid w:val="00C43EDE"/>
    <w:rsid w:val="00C44DA1"/>
    <w:rsid w:val="00C46854"/>
    <w:rsid w:val="00C46C70"/>
    <w:rsid w:val="00C47513"/>
    <w:rsid w:val="00C47AEE"/>
    <w:rsid w:val="00C5047E"/>
    <w:rsid w:val="00C504F9"/>
    <w:rsid w:val="00C52129"/>
    <w:rsid w:val="00C52548"/>
    <w:rsid w:val="00C527D3"/>
    <w:rsid w:val="00C542F3"/>
    <w:rsid w:val="00C54838"/>
    <w:rsid w:val="00C554C5"/>
    <w:rsid w:val="00C55BD6"/>
    <w:rsid w:val="00C57F5F"/>
    <w:rsid w:val="00C60337"/>
    <w:rsid w:val="00C60F1C"/>
    <w:rsid w:val="00C6120B"/>
    <w:rsid w:val="00C616BA"/>
    <w:rsid w:val="00C617A2"/>
    <w:rsid w:val="00C62459"/>
    <w:rsid w:val="00C6325F"/>
    <w:rsid w:val="00C63B15"/>
    <w:rsid w:val="00C643E9"/>
    <w:rsid w:val="00C65219"/>
    <w:rsid w:val="00C65810"/>
    <w:rsid w:val="00C66F35"/>
    <w:rsid w:val="00C67741"/>
    <w:rsid w:val="00C70994"/>
    <w:rsid w:val="00C71114"/>
    <w:rsid w:val="00C7224B"/>
    <w:rsid w:val="00C73C2C"/>
    <w:rsid w:val="00C74126"/>
    <w:rsid w:val="00C75373"/>
    <w:rsid w:val="00C802A5"/>
    <w:rsid w:val="00C806A0"/>
    <w:rsid w:val="00C808B7"/>
    <w:rsid w:val="00C810B0"/>
    <w:rsid w:val="00C81A35"/>
    <w:rsid w:val="00C835A0"/>
    <w:rsid w:val="00C84326"/>
    <w:rsid w:val="00C860A6"/>
    <w:rsid w:val="00C8679B"/>
    <w:rsid w:val="00C8788B"/>
    <w:rsid w:val="00C87A6A"/>
    <w:rsid w:val="00C87ED2"/>
    <w:rsid w:val="00C9027A"/>
    <w:rsid w:val="00C915B3"/>
    <w:rsid w:val="00C92533"/>
    <w:rsid w:val="00C92875"/>
    <w:rsid w:val="00C95296"/>
    <w:rsid w:val="00CA2FD4"/>
    <w:rsid w:val="00CA32E7"/>
    <w:rsid w:val="00CA404F"/>
    <w:rsid w:val="00CA57C4"/>
    <w:rsid w:val="00CA5B5A"/>
    <w:rsid w:val="00CA626A"/>
    <w:rsid w:val="00CA6F05"/>
    <w:rsid w:val="00CA740D"/>
    <w:rsid w:val="00CB078A"/>
    <w:rsid w:val="00CB2119"/>
    <w:rsid w:val="00CB22F8"/>
    <w:rsid w:val="00CB2FD8"/>
    <w:rsid w:val="00CB4DB3"/>
    <w:rsid w:val="00CB5A8F"/>
    <w:rsid w:val="00CB5B8D"/>
    <w:rsid w:val="00CB5E96"/>
    <w:rsid w:val="00CB6D79"/>
    <w:rsid w:val="00CB7C3F"/>
    <w:rsid w:val="00CC0DE2"/>
    <w:rsid w:val="00CC181D"/>
    <w:rsid w:val="00CC29C6"/>
    <w:rsid w:val="00CC313F"/>
    <w:rsid w:val="00CC39C9"/>
    <w:rsid w:val="00CC3E63"/>
    <w:rsid w:val="00CC4241"/>
    <w:rsid w:val="00CC43C5"/>
    <w:rsid w:val="00CC51F1"/>
    <w:rsid w:val="00CC5F9E"/>
    <w:rsid w:val="00CC63E8"/>
    <w:rsid w:val="00CC6857"/>
    <w:rsid w:val="00CC753D"/>
    <w:rsid w:val="00CD147A"/>
    <w:rsid w:val="00CD1B04"/>
    <w:rsid w:val="00CD2AD1"/>
    <w:rsid w:val="00CD34C5"/>
    <w:rsid w:val="00CD41C1"/>
    <w:rsid w:val="00CD4AF0"/>
    <w:rsid w:val="00CD561F"/>
    <w:rsid w:val="00CD5C09"/>
    <w:rsid w:val="00CD5F4B"/>
    <w:rsid w:val="00CD63EB"/>
    <w:rsid w:val="00CD6EB0"/>
    <w:rsid w:val="00CD7801"/>
    <w:rsid w:val="00CE06E1"/>
    <w:rsid w:val="00CE2268"/>
    <w:rsid w:val="00CE27FF"/>
    <w:rsid w:val="00CE31E0"/>
    <w:rsid w:val="00CE65D9"/>
    <w:rsid w:val="00CE7E2B"/>
    <w:rsid w:val="00CF0CDF"/>
    <w:rsid w:val="00CF2071"/>
    <w:rsid w:val="00CF3DA7"/>
    <w:rsid w:val="00CF4318"/>
    <w:rsid w:val="00CF474F"/>
    <w:rsid w:val="00CF4A35"/>
    <w:rsid w:val="00CF55A2"/>
    <w:rsid w:val="00CF6CCB"/>
    <w:rsid w:val="00D01931"/>
    <w:rsid w:val="00D01AD2"/>
    <w:rsid w:val="00D0469C"/>
    <w:rsid w:val="00D04A1F"/>
    <w:rsid w:val="00D0549E"/>
    <w:rsid w:val="00D0765B"/>
    <w:rsid w:val="00D11093"/>
    <w:rsid w:val="00D12D58"/>
    <w:rsid w:val="00D12EA0"/>
    <w:rsid w:val="00D13183"/>
    <w:rsid w:val="00D162DE"/>
    <w:rsid w:val="00D16373"/>
    <w:rsid w:val="00D1688A"/>
    <w:rsid w:val="00D16CD2"/>
    <w:rsid w:val="00D17539"/>
    <w:rsid w:val="00D21550"/>
    <w:rsid w:val="00D2158F"/>
    <w:rsid w:val="00D21C76"/>
    <w:rsid w:val="00D21D3B"/>
    <w:rsid w:val="00D24A4E"/>
    <w:rsid w:val="00D24E1A"/>
    <w:rsid w:val="00D2666F"/>
    <w:rsid w:val="00D26D8D"/>
    <w:rsid w:val="00D26DD4"/>
    <w:rsid w:val="00D26EB3"/>
    <w:rsid w:val="00D30045"/>
    <w:rsid w:val="00D3008E"/>
    <w:rsid w:val="00D30769"/>
    <w:rsid w:val="00D31B61"/>
    <w:rsid w:val="00D31F9B"/>
    <w:rsid w:val="00D31FDD"/>
    <w:rsid w:val="00D32722"/>
    <w:rsid w:val="00D33D4A"/>
    <w:rsid w:val="00D3647E"/>
    <w:rsid w:val="00D36A35"/>
    <w:rsid w:val="00D372D2"/>
    <w:rsid w:val="00D402A4"/>
    <w:rsid w:val="00D408E3"/>
    <w:rsid w:val="00D41195"/>
    <w:rsid w:val="00D4195D"/>
    <w:rsid w:val="00D41AE9"/>
    <w:rsid w:val="00D424CA"/>
    <w:rsid w:val="00D4265E"/>
    <w:rsid w:val="00D47251"/>
    <w:rsid w:val="00D473E1"/>
    <w:rsid w:val="00D47760"/>
    <w:rsid w:val="00D47A57"/>
    <w:rsid w:val="00D51CDD"/>
    <w:rsid w:val="00D52BFE"/>
    <w:rsid w:val="00D5350F"/>
    <w:rsid w:val="00D54631"/>
    <w:rsid w:val="00D57C64"/>
    <w:rsid w:val="00D57D41"/>
    <w:rsid w:val="00D6010B"/>
    <w:rsid w:val="00D6059A"/>
    <w:rsid w:val="00D61A6A"/>
    <w:rsid w:val="00D626F6"/>
    <w:rsid w:val="00D63082"/>
    <w:rsid w:val="00D63667"/>
    <w:rsid w:val="00D636D4"/>
    <w:rsid w:val="00D63B6C"/>
    <w:rsid w:val="00D63E5E"/>
    <w:rsid w:val="00D643B8"/>
    <w:rsid w:val="00D658F4"/>
    <w:rsid w:val="00D669CD"/>
    <w:rsid w:val="00D672FC"/>
    <w:rsid w:val="00D67AE7"/>
    <w:rsid w:val="00D67EC9"/>
    <w:rsid w:val="00D67F83"/>
    <w:rsid w:val="00D74649"/>
    <w:rsid w:val="00D756EE"/>
    <w:rsid w:val="00D75FE5"/>
    <w:rsid w:val="00D77355"/>
    <w:rsid w:val="00D775BA"/>
    <w:rsid w:val="00D77B30"/>
    <w:rsid w:val="00D80809"/>
    <w:rsid w:val="00D80CD2"/>
    <w:rsid w:val="00D80F66"/>
    <w:rsid w:val="00D84403"/>
    <w:rsid w:val="00D84DA2"/>
    <w:rsid w:val="00D85381"/>
    <w:rsid w:val="00D85C08"/>
    <w:rsid w:val="00D8734B"/>
    <w:rsid w:val="00D9095E"/>
    <w:rsid w:val="00D90A78"/>
    <w:rsid w:val="00D90B83"/>
    <w:rsid w:val="00D92C46"/>
    <w:rsid w:val="00D931DB"/>
    <w:rsid w:val="00DA0485"/>
    <w:rsid w:val="00DA0A79"/>
    <w:rsid w:val="00DA0E60"/>
    <w:rsid w:val="00DA25BE"/>
    <w:rsid w:val="00DA4A05"/>
    <w:rsid w:val="00DA5BEE"/>
    <w:rsid w:val="00DA64B0"/>
    <w:rsid w:val="00DA6969"/>
    <w:rsid w:val="00DA7963"/>
    <w:rsid w:val="00DB099D"/>
    <w:rsid w:val="00DB129B"/>
    <w:rsid w:val="00DB13EE"/>
    <w:rsid w:val="00DB1757"/>
    <w:rsid w:val="00DB3990"/>
    <w:rsid w:val="00DB3F5F"/>
    <w:rsid w:val="00DB5446"/>
    <w:rsid w:val="00DB75C0"/>
    <w:rsid w:val="00DC0018"/>
    <w:rsid w:val="00DC063F"/>
    <w:rsid w:val="00DC208B"/>
    <w:rsid w:val="00DC2F9F"/>
    <w:rsid w:val="00DC6E64"/>
    <w:rsid w:val="00DC7165"/>
    <w:rsid w:val="00DC736A"/>
    <w:rsid w:val="00DC7592"/>
    <w:rsid w:val="00DC7AC6"/>
    <w:rsid w:val="00DD028E"/>
    <w:rsid w:val="00DD391D"/>
    <w:rsid w:val="00DD4ADA"/>
    <w:rsid w:val="00DD4D8A"/>
    <w:rsid w:val="00DD59A5"/>
    <w:rsid w:val="00DD6E2C"/>
    <w:rsid w:val="00DD70E7"/>
    <w:rsid w:val="00DD7A44"/>
    <w:rsid w:val="00DD7CF1"/>
    <w:rsid w:val="00DE0240"/>
    <w:rsid w:val="00DE1543"/>
    <w:rsid w:val="00DE20AA"/>
    <w:rsid w:val="00DE2214"/>
    <w:rsid w:val="00DE27B1"/>
    <w:rsid w:val="00DE27D0"/>
    <w:rsid w:val="00DE2F75"/>
    <w:rsid w:val="00DE3090"/>
    <w:rsid w:val="00DE38D2"/>
    <w:rsid w:val="00DE5C21"/>
    <w:rsid w:val="00DE5C25"/>
    <w:rsid w:val="00DE67F7"/>
    <w:rsid w:val="00DE69BD"/>
    <w:rsid w:val="00DE6F61"/>
    <w:rsid w:val="00DF014D"/>
    <w:rsid w:val="00DF1328"/>
    <w:rsid w:val="00DF1AF4"/>
    <w:rsid w:val="00DF2A1B"/>
    <w:rsid w:val="00DF2D18"/>
    <w:rsid w:val="00DF353B"/>
    <w:rsid w:val="00DF36D6"/>
    <w:rsid w:val="00DF6270"/>
    <w:rsid w:val="00DF67A2"/>
    <w:rsid w:val="00DF7800"/>
    <w:rsid w:val="00DF7810"/>
    <w:rsid w:val="00E006E0"/>
    <w:rsid w:val="00E00A46"/>
    <w:rsid w:val="00E02F0C"/>
    <w:rsid w:val="00E03151"/>
    <w:rsid w:val="00E03DF7"/>
    <w:rsid w:val="00E04B09"/>
    <w:rsid w:val="00E052C5"/>
    <w:rsid w:val="00E05806"/>
    <w:rsid w:val="00E06537"/>
    <w:rsid w:val="00E06967"/>
    <w:rsid w:val="00E06A70"/>
    <w:rsid w:val="00E1011A"/>
    <w:rsid w:val="00E106AD"/>
    <w:rsid w:val="00E11186"/>
    <w:rsid w:val="00E1374C"/>
    <w:rsid w:val="00E15364"/>
    <w:rsid w:val="00E16713"/>
    <w:rsid w:val="00E17260"/>
    <w:rsid w:val="00E172CD"/>
    <w:rsid w:val="00E206AB"/>
    <w:rsid w:val="00E2092C"/>
    <w:rsid w:val="00E20C1E"/>
    <w:rsid w:val="00E22AB5"/>
    <w:rsid w:val="00E23067"/>
    <w:rsid w:val="00E234AA"/>
    <w:rsid w:val="00E26455"/>
    <w:rsid w:val="00E26CF1"/>
    <w:rsid w:val="00E308C7"/>
    <w:rsid w:val="00E30F6E"/>
    <w:rsid w:val="00E318CD"/>
    <w:rsid w:val="00E31D43"/>
    <w:rsid w:val="00E32921"/>
    <w:rsid w:val="00E32E22"/>
    <w:rsid w:val="00E3411F"/>
    <w:rsid w:val="00E356F2"/>
    <w:rsid w:val="00E35AF2"/>
    <w:rsid w:val="00E35C6A"/>
    <w:rsid w:val="00E36583"/>
    <w:rsid w:val="00E366F9"/>
    <w:rsid w:val="00E40849"/>
    <w:rsid w:val="00E40F79"/>
    <w:rsid w:val="00E41825"/>
    <w:rsid w:val="00E41CFD"/>
    <w:rsid w:val="00E42280"/>
    <w:rsid w:val="00E42E16"/>
    <w:rsid w:val="00E44C56"/>
    <w:rsid w:val="00E44F93"/>
    <w:rsid w:val="00E4780F"/>
    <w:rsid w:val="00E5158F"/>
    <w:rsid w:val="00E5318C"/>
    <w:rsid w:val="00E53EBF"/>
    <w:rsid w:val="00E555CF"/>
    <w:rsid w:val="00E56343"/>
    <w:rsid w:val="00E57A44"/>
    <w:rsid w:val="00E57FC6"/>
    <w:rsid w:val="00E60D92"/>
    <w:rsid w:val="00E614C0"/>
    <w:rsid w:val="00E61743"/>
    <w:rsid w:val="00E63248"/>
    <w:rsid w:val="00E63279"/>
    <w:rsid w:val="00E63648"/>
    <w:rsid w:val="00E64652"/>
    <w:rsid w:val="00E64E75"/>
    <w:rsid w:val="00E65858"/>
    <w:rsid w:val="00E6621B"/>
    <w:rsid w:val="00E66865"/>
    <w:rsid w:val="00E6710A"/>
    <w:rsid w:val="00E677FC"/>
    <w:rsid w:val="00E7058C"/>
    <w:rsid w:val="00E71D29"/>
    <w:rsid w:val="00E7345B"/>
    <w:rsid w:val="00E75710"/>
    <w:rsid w:val="00E75D3B"/>
    <w:rsid w:val="00E80A38"/>
    <w:rsid w:val="00E81331"/>
    <w:rsid w:val="00E81C1B"/>
    <w:rsid w:val="00E82A95"/>
    <w:rsid w:val="00E82C30"/>
    <w:rsid w:val="00E84C0D"/>
    <w:rsid w:val="00E85648"/>
    <w:rsid w:val="00E86216"/>
    <w:rsid w:val="00E86856"/>
    <w:rsid w:val="00E86F63"/>
    <w:rsid w:val="00E874D0"/>
    <w:rsid w:val="00E909F2"/>
    <w:rsid w:val="00E911FB"/>
    <w:rsid w:val="00E91338"/>
    <w:rsid w:val="00E9236D"/>
    <w:rsid w:val="00E9303C"/>
    <w:rsid w:val="00E9443A"/>
    <w:rsid w:val="00E946F5"/>
    <w:rsid w:val="00E951EB"/>
    <w:rsid w:val="00E95650"/>
    <w:rsid w:val="00E966FD"/>
    <w:rsid w:val="00E96DB2"/>
    <w:rsid w:val="00E97032"/>
    <w:rsid w:val="00E97601"/>
    <w:rsid w:val="00E97BD7"/>
    <w:rsid w:val="00EA19E6"/>
    <w:rsid w:val="00EA1FC4"/>
    <w:rsid w:val="00EA2947"/>
    <w:rsid w:val="00EA3B35"/>
    <w:rsid w:val="00EA3E7A"/>
    <w:rsid w:val="00EA4749"/>
    <w:rsid w:val="00EA5759"/>
    <w:rsid w:val="00EB13AB"/>
    <w:rsid w:val="00EB13CD"/>
    <w:rsid w:val="00EB2DC0"/>
    <w:rsid w:val="00EB3395"/>
    <w:rsid w:val="00EB36A5"/>
    <w:rsid w:val="00EB3E46"/>
    <w:rsid w:val="00EB43B9"/>
    <w:rsid w:val="00EB7CA4"/>
    <w:rsid w:val="00EC1214"/>
    <w:rsid w:val="00EC28D0"/>
    <w:rsid w:val="00EC3528"/>
    <w:rsid w:val="00EC3D62"/>
    <w:rsid w:val="00EC4975"/>
    <w:rsid w:val="00EC572F"/>
    <w:rsid w:val="00EC5B61"/>
    <w:rsid w:val="00EC60F6"/>
    <w:rsid w:val="00EC66EA"/>
    <w:rsid w:val="00EC6A0E"/>
    <w:rsid w:val="00ED1FAD"/>
    <w:rsid w:val="00ED22D2"/>
    <w:rsid w:val="00ED2303"/>
    <w:rsid w:val="00ED3522"/>
    <w:rsid w:val="00ED4184"/>
    <w:rsid w:val="00ED4A28"/>
    <w:rsid w:val="00ED51B9"/>
    <w:rsid w:val="00ED6279"/>
    <w:rsid w:val="00ED62C2"/>
    <w:rsid w:val="00EE0858"/>
    <w:rsid w:val="00EE26C5"/>
    <w:rsid w:val="00EE29B9"/>
    <w:rsid w:val="00EE34A7"/>
    <w:rsid w:val="00EE4D98"/>
    <w:rsid w:val="00EE4E27"/>
    <w:rsid w:val="00EE4E6C"/>
    <w:rsid w:val="00EE51B9"/>
    <w:rsid w:val="00EE548D"/>
    <w:rsid w:val="00EE5D56"/>
    <w:rsid w:val="00EE6001"/>
    <w:rsid w:val="00EE7311"/>
    <w:rsid w:val="00EE7334"/>
    <w:rsid w:val="00EF105C"/>
    <w:rsid w:val="00EF198E"/>
    <w:rsid w:val="00EF249E"/>
    <w:rsid w:val="00EF54EF"/>
    <w:rsid w:val="00EF5771"/>
    <w:rsid w:val="00EF5B18"/>
    <w:rsid w:val="00EF6110"/>
    <w:rsid w:val="00EF7022"/>
    <w:rsid w:val="00EF7E35"/>
    <w:rsid w:val="00F006BE"/>
    <w:rsid w:val="00F02254"/>
    <w:rsid w:val="00F04302"/>
    <w:rsid w:val="00F04617"/>
    <w:rsid w:val="00F05246"/>
    <w:rsid w:val="00F06258"/>
    <w:rsid w:val="00F06BE7"/>
    <w:rsid w:val="00F071FD"/>
    <w:rsid w:val="00F10989"/>
    <w:rsid w:val="00F1114F"/>
    <w:rsid w:val="00F114A4"/>
    <w:rsid w:val="00F114FB"/>
    <w:rsid w:val="00F12215"/>
    <w:rsid w:val="00F14F6E"/>
    <w:rsid w:val="00F15E9D"/>
    <w:rsid w:val="00F164C5"/>
    <w:rsid w:val="00F22378"/>
    <w:rsid w:val="00F23DF2"/>
    <w:rsid w:val="00F242ED"/>
    <w:rsid w:val="00F2455F"/>
    <w:rsid w:val="00F2488F"/>
    <w:rsid w:val="00F24A33"/>
    <w:rsid w:val="00F24D2C"/>
    <w:rsid w:val="00F24DD8"/>
    <w:rsid w:val="00F266C2"/>
    <w:rsid w:val="00F2711D"/>
    <w:rsid w:val="00F27A8E"/>
    <w:rsid w:val="00F31AF9"/>
    <w:rsid w:val="00F31BCB"/>
    <w:rsid w:val="00F320FC"/>
    <w:rsid w:val="00F33444"/>
    <w:rsid w:val="00F33490"/>
    <w:rsid w:val="00F33BF8"/>
    <w:rsid w:val="00F361E8"/>
    <w:rsid w:val="00F37288"/>
    <w:rsid w:val="00F42E56"/>
    <w:rsid w:val="00F43CA1"/>
    <w:rsid w:val="00F45EB7"/>
    <w:rsid w:val="00F46235"/>
    <w:rsid w:val="00F475B7"/>
    <w:rsid w:val="00F477B6"/>
    <w:rsid w:val="00F47917"/>
    <w:rsid w:val="00F50D5D"/>
    <w:rsid w:val="00F5104D"/>
    <w:rsid w:val="00F511D4"/>
    <w:rsid w:val="00F5248B"/>
    <w:rsid w:val="00F52536"/>
    <w:rsid w:val="00F5254B"/>
    <w:rsid w:val="00F52DD0"/>
    <w:rsid w:val="00F53231"/>
    <w:rsid w:val="00F54B8C"/>
    <w:rsid w:val="00F55306"/>
    <w:rsid w:val="00F5530B"/>
    <w:rsid w:val="00F556D4"/>
    <w:rsid w:val="00F56903"/>
    <w:rsid w:val="00F6025B"/>
    <w:rsid w:val="00F61090"/>
    <w:rsid w:val="00F61A9C"/>
    <w:rsid w:val="00F62055"/>
    <w:rsid w:val="00F63163"/>
    <w:rsid w:val="00F642B4"/>
    <w:rsid w:val="00F668C0"/>
    <w:rsid w:val="00F66BD0"/>
    <w:rsid w:val="00F70DAB"/>
    <w:rsid w:val="00F72A24"/>
    <w:rsid w:val="00F72C12"/>
    <w:rsid w:val="00F73D6E"/>
    <w:rsid w:val="00F73ECC"/>
    <w:rsid w:val="00F742B1"/>
    <w:rsid w:val="00F74832"/>
    <w:rsid w:val="00F74D74"/>
    <w:rsid w:val="00F7651B"/>
    <w:rsid w:val="00F7685D"/>
    <w:rsid w:val="00F76E02"/>
    <w:rsid w:val="00F77B21"/>
    <w:rsid w:val="00F811F0"/>
    <w:rsid w:val="00F8291E"/>
    <w:rsid w:val="00F82D6E"/>
    <w:rsid w:val="00F84F5B"/>
    <w:rsid w:val="00F906DB"/>
    <w:rsid w:val="00F91EA3"/>
    <w:rsid w:val="00F92CE3"/>
    <w:rsid w:val="00F93319"/>
    <w:rsid w:val="00F94633"/>
    <w:rsid w:val="00F9519D"/>
    <w:rsid w:val="00F95CCA"/>
    <w:rsid w:val="00F9777D"/>
    <w:rsid w:val="00FA0195"/>
    <w:rsid w:val="00FA108E"/>
    <w:rsid w:val="00FA19FF"/>
    <w:rsid w:val="00FA3256"/>
    <w:rsid w:val="00FA4432"/>
    <w:rsid w:val="00FA4EDA"/>
    <w:rsid w:val="00FA6E34"/>
    <w:rsid w:val="00FA7BC6"/>
    <w:rsid w:val="00FB3EB3"/>
    <w:rsid w:val="00FB5890"/>
    <w:rsid w:val="00FB68D4"/>
    <w:rsid w:val="00FB75CF"/>
    <w:rsid w:val="00FC00ED"/>
    <w:rsid w:val="00FC0346"/>
    <w:rsid w:val="00FC065D"/>
    <w:rsid w:val="00FC0CD1"/>
    <w:rsid w:val="00FC1786"/>
    <w:rsid w:val="00FC1A32"/>
    <w:rsid w:val="00FC1F94"/>
    <w:rsid w:val="00FC3191"/>
    <w:rsid w:val="00FC3808"/>
    <w:rsid w:val="00FC4D4B"/>
    <w:rsid w:val="00FC5364"/>
    <w:rsid w:val="00FC58E0"/>
    <w:rsid w:val="00FC61AB"/>
    <w:rsid w:val="00FD18D3"/>
    <w:rsid w:val="00FD3A4C"/>
    <w:rsid w:val="00FD3C1E"/>
    <w:rsid w:val="00FD6387"/>
    <w:rsid w:val="00FD71F3"/>
    <w:rsid w:val="00FE05C1"/>
    <w:rsid w:val="00FE0D13"/>
    <w:rsid w:val="00FE23B4"/>
    <w:rsid w:val="00FE3544"/>
    <w:rsid w:val="00FE43E0"/>
    <w:rsid w:val="00FF0F8A"/>
    <w:rsid w:val="00FF2D41"/>
    <w:rsid w:val="00FF396D"/>
    <w:rsid w:val="00FF51B0"/>
    <w:rsid w:val="00FF601E"/>
    <w:rsid w:val="00FF62F4"/>
    <w:rsid w:val="00FF65F5"/>
    <w:rsid w:val="00FF756C"/>
    <w:rsid w:val="00FF7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F251394"/>
  <w15:docId w15:val="{EC7E3E7E-FDBA-447F-AF4C-F24418D25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11283"/>
    <w:pPr>
      <w:spacing w:after="200" w:line="276" w:lineRule="auto"/>
    </w:pPr>
  </w:style>
  <w:style w:type="paragraph" w:styleId="Titolo1">
    <w:name w:val="heading 1"/>
    <w:basedOn w:val="Normale"/>
    <w:link w:val="Titolo1Carattere"/>
    <w:uiPriority w:val="9"/>
    <w:qFormat/>
    <w:rsid w:val="00B371B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basedOn w:val="Carpredefinitoparagrafo"/>
    <w:uiPriority w:val="20"/>
    <w:qFormat/>
    <w:rsid w:val="001166CA"/>
    <w:rPr>
      <w:i/>
      <w:iCs/>
    </w:rPr>
  </w:style>
  <w:style w:type="character" w:styleId="Collegamentoipertestuale">
    <w:name w:val="Hyperlink"/>
    <w:basedOn w:val="Carpredefinitoparagrafo"/>
    <w:uiPriority w:val="99"/>
    <w:unhideWhenUsed/>
    <w:rsid w:val="001166CA"/>
    <w:rPr>
      <w:color w:val="0000FF"/>
      <w:u w:val="single"/>
    </w:rPr>
  </w:style>
  <w:style w:type="character" w:customStyle="1" w:styleId="highlight">
    <w:name w:val="highlight"/>
    <w:basedOn w:val="Carpredefinitoparagrafo"/>
    <w:rsid w:val="001166CA"/>
  </w:style>
  <w:style w:type="character" w:styleId="Enfasigrassetto">
    <w:name w:val="Strong"/>
    <w:basedOn w:val="Carpredefinitoparagrafo"/>
    <w:uiPriority w:val="22"/>
    <w:qFormat/>
    <w:rsid w:val="001166CA"/>
    <w:rPr>
      <w:b/>
      <w:bCs/>
    </w:rPr>
  </w:style>
  <w:style w:type="character" w:customStyle="1" w:styleId="nlmarticle-title">
    <w:name w:val="nlm_article-title"/>
    <w:basedOn w:val="Carpredefinitoparagrafo"/>
    <w:rsid w:val="001166CA"/>
  </w:style>
  <w:style w:type="character" w:customStyle="1" w:styleId="citationsource-journal">
    <w:name w:val="citation_source-journal"/>
    <w:basedOn w:val="Carpredefinitoparagrafo"/>
    <w:rsid w:val="001166CA"/>
  </w:style>
  <w:style w:type="character" w:customStyle="1" w:styleId="nlmfpage">
    <w:name w:val="nlm_fpage"/>
    <w:basedOn w:val="Carpredefinitoparagrafo"/>
    <w:rsid w:val="001166CA"/>
  </w:style>
  <w:style w:type="character" w:customStyle="1" w:styleId="nlmlpage">
    <w:name w:val="nlm_lpage"/>
    <w:basedOn w:val="Carpredefinitoparagrafo"/>
    <w:rsid w:val="001166CA"/>
  </w:style>
  <w:style w:type="character" w:customStyle="1" w:styleId="Titolo1Carattere">
    <w:name w:val="Titolo 1 Carattere"/>
    <w:basedOn w:val="Carpredefinitoparagrafo"/>
    <w:link w:val="Titolo1"/>
    <w:uiPriority w:val="9"/>
    <w:rsid w:val="00B371B3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title-text">
    <w:name w:val="title-text"/>
    <w:basedOn w:val="Carpredefinitoparagrafo"/>
    <w:rsid w:val="00B371B3"/>
  </w:style>
  <w:style w:type="character" w:customStyle="1" w:styleId="free-resources">
    <w:name w:val="free-resources"/>
    <w:basedOn w:val="Carpredefinitoparagrafo"/>
    <w:rsid w:val="008F1C7B"/>
  </w:style>
  <w:style w:type="paragraph" w:styleId="Intestazione">
    <w:name w:val="header"/>
    <w:basedOn w:val="Normale"/>
    <w:link w:val="IntestazioneCarattere"/>
    <w:uiPriority w:val="99"/>
    <w:unhideWhenUsed/>
    <w:rsid w:val="006B644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B6442"/>
  </w:style>
  <w:style w:type="paragraph" w:styleId="Pidipagina">
    <w:name w:val="footer"/>
    <w:basedOn w:val="Normale"/>
    <w:link w:val="PidipaginaCarattere"/>
    <w:uiPriority w:val="99"/>
    <w:unhideWhenUsed/>
    <w:rsid w:val="006B644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B6442"/>
  </w:style>
  <w:style w:type="character" w:customStyle="1" w:styleId="hlfld-title">
    <w:name w:val="hlfld-title"/>
    <w:basedOn w:val="Carpredefinitoparagrafo"/>
    <w:rsid w:val="007065D2"/>
  </w:style>
  <w:style w:type="paragraph" w:styleId="NormaleWeb">
    <w:name w:val="Normal (Web)"/>
    <w:basedOn w:val="Normale"/>
    <w:uiPriority w:val="99"/>
    <w:unhideWhenUsed/>
    <w:rsid w:val="007065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9E75DA"/>
    <w:pPr>
      <w:ind w:left="720"/>
      <w:contextualSpacing/>
    </w:pPr>
  </w:style>
  <w:style w:type="character" w:customStyle="1" w:styleId="st">
    <w:name w:val="st"/>
    <w:basedOn w:val="Carpredefinitoparagrafo"/>
    <w:rsid w:val="005C4AF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75F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75FE5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3458D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458D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458D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F353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F353B"/>
    <w:rPr>
      <w:b/>
      <w:bCs/>
      <w:sz w:val="20"/>
      <w:szCs w:val="20"/>
    </w:rPr>
  </w:style>
  <w:style w:type="character" w:customStyle="1" w:styleId="authors-list-item">
    <w:name w:val="authors-list-item"/>
    <w:basedOn w:val="Carpredefinitoparagrafo"/>
    <w:rsid w:val="00AA3C03"/>
  </w:style>
  <w:style w:type="character" w:customStyle="1" w:styleId="author-sup-separator">
    <w:name w:val="author-sup-separator"/>
    <w:basedOn w:val="Carpredefinitoparagrafo"/>
    <w:rsid w:val="00AA3C03"/>
  </w:style>
  <w:style w:type="character" w:customStyle="1" w:styleId="comma">
    <w:name w:val="comma"/>
    <w:basedOn w:val="Carpredefinitoparagrafo"/>
    <w:rsid w:val="00AA3C03"/>
  </w:style>
  <w:style w:type="table" w:styleId="Grigliatabella">
    <w:name w:val="Table Grid"/>
    <w:basedOn w:val="Tabellanormale"/>
    <w:uiPriority w:val="59"/>
    <w:rsid w:val="00FD18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1B6000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170092"/>
    <w:rPr>
      <w:color w:val="605E5C"/>
      <w:shd w:val="clear" w:color="auto" w:fill="E1DFDD"/>
    </w:rPr>
  </w:style>
  <w:style w:type="character" w:customStyle="1" w:styleId="jlqj4b">
    <w:name w:val="jlqj4b"/>
    <w:basedOn w:val="Carpredefinitoparagrafo"/>
    <w:rsid w:val="007C35D5"/>
  </w:style>
  <w:style w:type="paragraph" w:styleId="Revisione">
    <w:name w:val="Revision"/>
    <w:hidden/>
    <w:uiPriority w:val="99"/>
    <w:semiHidden/>
    <w:rsid w:val="00201581"/>
    <w:pPr>
      <w:spacing w:after="0" w:line="240" w:lineRule="auto"/>
    </w:pPr>
  </w:style>
  <w:style w:type="character" w:styleId="Testosegnaposto">
    <w:name w:val="Placeholder Text"/>
    <w:basedOn w:val="Carpredefinitoparagrafo"/>
    <w:uiPriority w:val="99"/>
    <w:semiHidden/>
    <w:rsid w:val="00C255A9"/>
    <w:rPr>
      <w:color w:val="808080"/>
    </w:rPr>
  </w:style>
  <w:style w:type="character" w:customStyle="1" w:styleId="c-bibliographic-informationvalue">
    <w:name w:val="c-bibliographic-information__value"/>
    <w:basedOn w:val="Carpredefinitoparagrafo"/>
    <w:rsid w:val="00F2488F"/>
  </w:style>
  <w:style w:type="character" w:styleId="Collegamentovisitato">
    <w:name w:val="FollowedHyperlink"/>
    <w:basedOn w:val="Carpredefinitoparagrafo"/>
    <w:uiPriority w:val="99"/>
    <w:semiHidden/>
    <w:unhideWhenUsed/>
    <w:rsid w:val="00800E8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68846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443405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single" w:sz="12" w:space="9" w:color="EBEBEB"/>
                <w:right w:val="none" w:sz="0" w:space="0" w:color="auto"/>
              </w:divBdr>
              <w:divsChild>
                <w:div w:id="102690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6083001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47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8830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44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254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47102700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55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422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7406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3484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14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541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12" w:space="0" w:color="EBEBEB"/>
                    <w:right w:val="none" w:sz="0" w:space="0" w:color="auto"/>
                  </w:divBdr>
                  <w:divsChild>
                    <w:div w:id="1058089805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426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6004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89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0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pringer.com/journal/11120/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763096-2798-3842-A886-E3A0BF2D9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Pupillo</dc:creator>
  <cp:keywords/>
  <dc:description/>
  <cp:lastModifiedBy>Paolo Pupillo</cp:lastModifiedBy>
  <cp:revision>9</cp:revision>
  <cp:lastPrinted>2022-03-13T16:25:00Z</cp:lastPrinted>
  <dcterms:created xsi:type="dcterms:W3CDTF">2022-06-05T14:08:00Z</dcterms:created>
  <dcterms:modified xsi:type="dcterms:W3CDTF">2022-06-09T16:47:00Z</dcterms:modified>
</cp:coreProperties>
</file>